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CD713" w14:textId="543DDA2B" w:rsidR="00C77E4F" w:rsidRPr="000B281B" w:rsidRDefault="00C77E4F" w:rsidP="00C77E4F">
      <w:pPr>
        <w:tabs>
          <w:tab w:val="left" w:pos="3105"/>
          <w:tab w:val="center" w:pos="4513"/>
        </w:tabs>
        <w:rPr>
          <w:b/>
          <w:bCs/>
        </w:rPr>
      </w:pPr>
      <w:r w:rsidRPr="000B281B">
        <w:rPr>
          <w:b/>
          <w:bCs/>
          <w:sz w:val="32"/>
        </w:rPr>
        <w:tab/>
      </w:r>
      <w:r w:rsidRPr="000B281B">
        <w:rPr>
          <w:b/>
          <w:bCs/>
        </w:rPr>
        <w:tab/>
      </w:r>
      <w:r w:rsidR="009509D3" w:rsidRPr="000B281B">
        <w:rPr>
          <w:b/>
          <w:bCs/>
        </w:rPr>
        <w:t>Supplementary Materials</w:t>
      </w:r>
    </w:p>
    <w:p w14:paraId="448B5E67" w14:textId="77777777" w:rsidR="00C77E4F" w:rsidRPr="000B281B" w:rsidRDefault="00C77E4F" w:rsidP="00C77E4F">
      <w:pPr>
        <w:spacing w:line="240" w:lineRule="auto"/>
        <w:jc w:val="center"/>
        <w:rPr>
          <w:rFonts w:eastAsia="Times New Roman" w:cs="Times New Roman"/>
          <w:b/>
          <w:szCs w:val="24"/>
          <w:lang w:val="en-US"/>
        </w:rPr>
      </w:pPr>
      <w:r w:rsidRPr="000B281B">
        <w:rPr>
          <w:b/>
        </w:rPr>
        <w:t>Intact but Protracted Facial and Prosodic Emotion Recognition in Autistic Adults</w:t>
      </w:r>
    </w:p>
    <w:p w14:paraId="383C6D1D" w14:textId="101DC47C" w:rsidR="00C77E4F" w:rsidRDefault="00C77E4F" w:rsidP="00C77E4F">
      <w:pPr>
        <w:rPr>
          <w:rFonts w:cs="Times New Roman"/>
          <w:szCs w:val="24"/>
          <w:lang w:val="nl-NL"/>
        </w:rPr>
      </w:pPr>
    </w:p>
    <w:p w14:paraId="61077062" w14:textId="77777777" w:rsidR="00E85781" w:rsidRPr="000B281B" w:rsidRDefault="00E85781" w:rsidP="00C77E4F">
      <w:pPr>
        <w:rPr>
          <w:rFonts w:cs="Times New Roman"/>
          <w:b/>
          <w:sz w:val="32"/>
          <w:szCs w:val="24"/>
        </w:rPr>
      </w:pPr>
    </w:p>
    <w:p w14:paraId="06A52E77" w14:textId="4D9DDD97" w:rsidR="004B51BC" w:rsidRPr="000B281B" w:rsidRDefault="00C77E4F" w:rsidP="00E85781">
      <w:pPr>
        <w:spacing w:line="259" w:lineRule="auto"/>
        <w:rPr>
          <w:b/>
          <w:sz w:val="32"/>
        </w:rPr>
      </w:pPr>
      <w:r w:rsidRPr="000B281B">
        <w:rPr>
          <w:rFonts w:cs="Times New Roman"/>
          <w:sz w:val="32"/>
          <w:szCs w:val="24"/>
        </w:rPr>
        <w:br w:type="page"/>
      </w:r>
    </w:p>
    <w:p w14:paraId="5CDB460B" w14:textId="675B6356" w:rsidR="00F347CD" w:rsidRPr="000B281B" w:rsidRDefault="00F347CD" w:rsidP="009509D3">
      <w:pPr>
        <w:jc w:val="center"/>
        <w:rPr>
          <w:sz w:val="32"/>
        </w:rPr>
      </w:pPr>
      <w:r w:rsidRPr="000B281B">
        <w:rPr>
          <w:noProof/>
          <w:sz w:val="32"/>
          <w:lang w:val="en-US"/>
        </w:rPr>
        <w:lastRenderedPageBreak/>
        <w:drawing>
          <wp:inline distT="0" distB="0" distL="0" distR="0" wp14:anchorId="42582414" wp14:editId="0C6883EF">
            <wp:extent cx="3456432" cy="33924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432" cy="3392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231A92" w14:textId="40BD85C7" w:rsidR="00F347CD" w:rsidRPr="00707EB9" w:rsidRDefault="009509D3" w:rsidP="009509D3">
      <w:pPr>
        <w:rPr>
          <w:sz w:val="20"/>
          <w:szCs w:val="20"/>
        </w:rPr>
      </w:pPr>
      <w:r w:rsidRPr="00707EB9">
        <w:rPr>
          <w:sz w:val="20"/>
          <w:szCs w:val="20"/>
        </w:rPr>
        <w:t xml:space="preserve">Supplementary Figure 1: Participant flow chart for Experiment 1. </w:t>
      </w:r>
    </w:p>
    <w:p w14:paraId="41C1E8E7" w14:textId="77777777" w:rsidR="00F347CD" w:rsidRPr="000B281B" w:rsidRDefault="00F347CD">
      <w:pPr>
        <w:spacing w:line="259" w:lineRule="auto"/>
        <w:rPr>
          <w:szCs w:val="20"/>
        </w:rPr>
      </w:pPr>
      <w:r w:rsidRPr="000B281B">
        <w:rPr>
          <w:szCs w:val="20"/>
        </w:rPr>
        <w:br w:type="page"/>
      </w:r>
    </w:p>
    <w:p w14:paraId="06D3DF0B" w14:textId="4D371647" w:rsidR="00F347CD" w:rsidRPr="000B281B" w:rsidRDefault="00F347CD" w:rsidP="00F347CD">
      <w:pPr>
        <w:keepNext/>
        <w:jc w:val="center"/>
        <w:rPr>
          <w:sz w:val="32"/>
          <w:lang w:val="en-US"/>
        </w:rPr>
      </w:pPr>
      <w:r w:rsidRPr="000B281B">
        <w:rPr>
          <w:noProof/>
          <w:sz w:val="32"/>
          <w:lang w:val="en-US"/>
        </w:rPr>
        <w:drawing>
          <wp:inline distT="0" distB="0" distL="0" distR="0" wp14:anchorId="4AEE0E26" wp14:editId="41B1485F">
            <wp:extent cx="3465576" cy="3502152"/>
            <wp:effectExtent l="0" t="0" r="1905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576" cy="3502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6908E8" w14:textId="65A30C3F" w:rsidR="00F347CD" w:rsidRPr="000B281B" w:rsidRDefault="009509D3" w:rsidP="009509D3">
      <w:pPr>
        <w:keepNext/>
        <w:rPr>
          <w:sz w:val="20"/>
          <w:szCs w:val="20"/>
        </w:rPr>
      </w:pPr>
      <w:r w:rsidRPr="000B281B">
        <w:rPr>
          <w:sz w:val="20"/>
          <w:szCs w:val="20"/>
        </w:rPr>
        <w:t xml:space="preserve">Supplementary Figure 2: Participant flow chart for Experiment 2. </w:t>
      </w:r>
    </w:p>
    <w:p w14:paraId="3B19AFA5" w14:textId="77777777" w:rsidR="00F347CD" w:rsidRPr="000B281B" w:rsidRDefault="00F347CD">
      <w:pPr>
        <w:spacing w:line="259" w:lineRule="auto"/>
        <w:rPr>
          <w:szCs w:val="20"/>
        </w:rPr>
      </w:pPr>
      <w:r w:rsidRPr="000B281B">
        <w:rPr>
          <w:szCs w:val="20"/>
        </w:rPr>
        <w:br w:type="page"/>
      </w:r>
    </w:p>
    <w:p w14:paraId="50878F0A" w14:textId="208A2A73" w:rsidR="009509D3" w:rsidRPr="000B281B" w:rsidRDefault="008545DA" w:rsidP="009509D3">
      <w:pPr>
        <w:jc w:val="center"/>
        <w:rPr>
          <w:sz w:val="32"/>
          <w:lang w:val="en-US"/>
        </w:rPr>
      </w:pPr>
      <w:r w:rsidRPr="000B281B">
        <w:rPr>
          <w:noProof/>
          <w:sz w:val="32"/>
          <w:lang w:val="en-US"/>
        </w:rPr>
        <w:drawing>
          <wp:inline distT="0" distB="0" distL="0" distR="0" wp14:anchorId="097B51A2" wp14:editId="228592D9">
            <wp:extent cx="3465576" cy="3154680"/>
            <wp:effectExtent l="0" t="0" r="1905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576" cy="3154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743ED" w14:textId="77777777" w:rsidR="00690965" w:rsidRPr="000B281B" w:rsidRDefault="009509D3" w:rsidP="009509D3">
      <w:pPr>
        <w:keepNext/>
        <w:rPr>
          <w:sz w:val="20"/>
          <w:szCs w:val="20"/>
        </w:rPr>
      </w:pPr>
      <w:r w:rsidRPr="000B281B">
        <w:rPr>
          <w:sz w:val="20"/>
          <w:szCs w:val="20"/>
        </w:rPr>
        <w:t xml:space="preserve">Supplementary Figure 3: Participant flow chart for Experiment 3. </w:t>
      </w:r>
    </w:p>
    <w:p w14:paraId="0F45DE60" w14:textId="77777777" w:rsidR="00690965" w:rsidRDefault="00690965">
      <w:pPr>
        <w:spacing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670C559" w14:textId="77777777" w:rsidR="00B46537" w:rsidRDefault="00B46537" w:rsidP="003E657E">
      <w:pPr>
        <w:keepNext/>
        <w:rPr>
          <w:sz w:val="20"/>
          <w:szCs w:val="20"/>
        </w:rPr>
        <w:sectPr w:rsidR="00B46537" w:rsidSect="00B46537">
          <w:footerReference w:type="default" r:id="rId9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2F4F8AD9" w14:textId="4A78DCBA" w:rsidR="0091396F" w:rsidRPr="000B281B" w:rsidRDefault="00690965" w:rsidP="003E657E">
      <w:pPr>
        <w:keepNext/>
        <w:rPr>
          <w:rFonts w:cs="Times New Roman"/>
          <w:szCs w:val="24"/>
        </w:rPr>
      </w:pPr>
      <w:r w:rsidRPr="000B281B">
        <w:rPr>
          <w:sz w:val="20"/>
          <w:szCs w:val="20"/>
        </w:rPr>
        <w:t xml:space="preserve">Supplementary Table 1: Results of Bayesian analysis of covariance on </w:t>
      </w:r>
      <w:r w:rsidRPr="000B281B">
        <w:rPr>
          <w:rFonts w:cs="Times New Roman"/>
          <w:sz w:val="20"/>
          <w:szCs w:val="20"/>
          <w:lang w:val="en-US"/>
        </w:rPr>
        <w:t xml:space="preserve">mean </w:t>
      </w:r>
      <w:r w:rsidR="0091396F" w:rsidRPr="000B281B">
        <w:rPr>
          <w:rFonts w:cs="Times New Roman"/>
          <w:sz w:val="20"/>
          <w:szCs w:val="20"/>
          <w:lang w:val="en-US"/>
        </w:rPr>
        <w:t xml:space="preserve">accuracy for the </w:t>
      </w:r>
      <w:r w:rsidRPr="000B281B">
        <w:rPr>
          <w:rFonts w:cs="Times New Roman"/>
          <w:sz w:val="20"/>
          <w:szCs w:val="20"/>
          <w:lang w:val="en-US"/>
        </w:rPr>
        <w:t xml:space="preserve">Karolinska Directed Emotional Faces </w:t>
      </w:r>
      <w:r w:rsidR="0091396F" w:rsidRPr="000B281B">
        <w:rPr>
          <w:rFonts w:cs="Times New Roman"/>
          <w:sz w:val="20"/>
          <w:szCs w:val="20"/>
          <w:lang w:val="en-US"/>
        </w:rPr>
        <w:t>task</w:t>
      </w:r>
      <w:r w:rsidRPr="000B281B">
        <w:rPr>
          <w:rFonts w:cs="Times New Roman"/>
          <w:sz w:val="20"/>
          <w:szCs w:val="20"/>
          <w:lang w:val="en-US"/>
        </w:rPr>
        <w:t xml:space="preserve"> with </w:t>
      </w:r>
      <w:r w:rsidR="00870976" w:rsidRPr="000B281B">
        <w:rPr>
          <w:rFonts w:cs="Times New Roman"/>
          <w:sz w:val="20"/>
          <w:szCs w:val="20"/>
          <w:lang w:val="en-US"/>
        </w:rPr>
        <w:t>group</w:t>
      </w:r>
      <w:r w:rsidRPr="000B281B">
        <w:rPr>
          <w:rFonts w:cs="Times New Roman"/>
          <w:sz w:val="20"/>
          <w:szCs w:val="20"/>
          <w:lang w:val="en-US"/>
        </w:rPr>
        <w:t xml:space="preserve"> and gender as between</w:t>
      </w:r>
      <w:r w:rsidR="006B6D70">
        <w:rPr>
          <w:rFonts w:cs="Times New Roman"/>
          <w:sz w:val="20"/>
          <w:szCs w:val="20"/>
          <w:lang w:val="en-US"/>
        </w:rPr>
        <w:t>-</w:t>
      </w:r>
      <w:r w:rsidRPr="000B281B">
        <w:rPr>
          <w:rFonts w:cs="Times New Roman"/>
          <w:sz w:val="20"/>
          <w:szCs w:val="20"/>
          <w:lang w:val="en-US"/>
        </w:rPr>
        <w:t>subject</w:t>
      </w:r>
      <w:r w:rsidR="006B6D70">
        <w:rPr>
          <w:rFonts w:cs="Times New Roman"/>
          <w:sz w:val="20"/>
          <w:szCs w:val="20"/>
          <w:lang w:val="en-US"/>
        </w:rPr>
        <w:t>s</w:t>
      </w:r>
      <w:r w:rsidRPr="000B281B">
        <w:rPr>
          <w:rFonts w:cs="Times New Roman"/>
          <w:sz w:val="20"/>
          <w:szCs w:val="20"/>
          <w:lang w:val="en-US"/>
        </w:rPr>
        <w:t xml:space="preserve"> variables and age and International Cognitive Ability Resource intelligence quotient scores as covariates.</w:t>
      </w:r>
      <w:r w:rsidRPr="000B281B">
        <w:rPr>
          <w:rFonts w:cs="Times New Roman"/>
          <w:szCs w:val="24"/>
        </w:rPr>
        <w:t xml:space="preserve"> </w:t>
      </w:r>
      <w:r w:rsidRPr="000B281B">
        <w:rPr>
          <w:rFonts w:cs="Times New Roman"/>
          <w:sz w:val="20"/>
          <w:szCs w:val="20"/>
        </w:rPr>
        <w:t>This analysis was conducted using uniform model priors and default priors on coefficients (</w:t>
      </w:r>
      <w:r w:rsidRPr="000B281B">
        <w:rPr>
          <w:rFonts w:cs="Times New Roman"/>
          <w:i/>
          <w:sz w:val="20"/>
          <w:szCs w:val="20"/>
        </w:rPr>
        <w:t>r</w:t>
      </w:r>
      <w:r w:rsidRPr="000B281B">
        <w:rPr>
          <w:rFonts w:cs="Times New Roman"/>
          <w:sz w:val="20"/>
          <w:szCs w:val="20"/>
        </w:rPr>
        <w:t xml:space="preserve"> scale prior width = 0.5 for fixed effects and 0.354 for covariates).</w:t>
      </w:r>
      <w:r w:rsidRPr="000B281B">
        <w:rPr>
          <w:rFonts w:cs="Times New Roman"/>
          <w:szCs w:val="24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4"/>
        <w:gridCol w:w="36"/>
        <w:gridCol w:w="570"/>
        <w:gridCol w:w="36"/>
        <w:gridCol w:w="1079"/>
        <w:gridCol w:w="36"/>
        <w:gridCol w:w="1079"/>
        <w:gridCol w:w="36"/>
        <w:gridCol w:w="930"/>
        <w:gridCol w:w="36"/>
        <w:gridCol w:w="1079"/>
        <w:gridCol w:w="36"/>
      </w:tblGrid>
      <w:tr w:rsidR="00D32A47" w:rsidRPr="00D32A47" w14:paraId="0B7AD1B2" w14:textId="77777777" w:rsidTr="00D32A47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8E846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Model Comparison </w:t>
            </w:r>
          </w:p>
        </w:tc>
      </w:tr>
      <w:tr w:rsidR="00D32A47" w:rsidRPr="00D32A47" w14:paraId="03B5A07B" w14:textId="77777777" w:rsidTr="00D32A4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CB3E75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Mod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27C918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P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5A9F93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P(M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A88C90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D32A47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M</w:t>
            </w: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25590F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D32A47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10</w:t>
            </w: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D69241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error %</w:t>
            </w:r>
          </w:p>
        </w:tc>
      </w:tr>
      <w:tr w:rsidR="00D32A47" w:rsidRPr="00D32A47" w14:paraId="31A53A6D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527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945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F03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DAA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177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43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AB47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9C02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C5A5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EB0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CDAA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90A8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570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32A47" w:rsidRPr="00D32A47" w14:paraId="5ABFCA5B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38B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C65D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6A27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AB4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345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3788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5A4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3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C08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59B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16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086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D883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A66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534ED248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F887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02F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0D41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6B8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6A8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03D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B1B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74B5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244D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68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A5D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5DF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98D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11A78FC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0946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723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3D4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236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6F3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9B00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2AE6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445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583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58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EAF3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83D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E958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3C5CB699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56C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EEF5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209D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058F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F01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A60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153A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C92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89B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91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416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7D1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9F5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357699AF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F30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5A5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B2C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1B9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2D2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FAC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A7F8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4DB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4B4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11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E9C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3FCC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4A8A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BB2A4D9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29CF4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 </w:t>
            </w:r>
            <w:r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EFF7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1C0D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66A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BBD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09A5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2CD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AB1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59F6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71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8E9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8A8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E3C0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5CA6FCBD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08C6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7C29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D76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988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6F6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B66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26E6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EE2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AAC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64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5E8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412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10D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1AAE486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BE3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5BFB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8818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DED9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644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7D4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7D3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1629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A44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5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045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C2A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C2E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F387AD9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CE21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9C5F1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B956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05F7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705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88D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468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234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34E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2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C23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1C4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07F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A4C5E61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DB28" w14:textId="77777777" w:rsidR="00D32A47" w:rsidRPr="00D32A47" w:rsidRDefault="000440C0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5EFA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87A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85B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61B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B2E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266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3F6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11A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197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CB4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7.59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ABD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A3FBB85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9D76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72C4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573D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C02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23E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DF3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537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DA3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5B1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9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AAF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EB51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96B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116B8A40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D87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 </w:t>
            </w:r>
            <w:r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371A7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F4B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7597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B79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0425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E1B0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05D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776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5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8F6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D04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95C0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222F48E5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84B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C3DB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99E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1EC1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1EA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FD75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4D7B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40FF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A4F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7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A2AD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5FE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6E1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23DB681A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446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9A4CB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FD7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0035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030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.406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909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5A60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03F9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D81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0DE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1049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868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29ED14C5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56C9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7B3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8691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55FD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A0E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03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CC4F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D374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BEA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319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196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D94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8A13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8AE1171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28B22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 </w:t>
            </w:r>
            <w:r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0485B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9CF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2AE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9FB0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.91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0EEA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2B3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3BB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4C28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7EBC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DA56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F7EB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4C88508F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14C2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 +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4838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45BF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9FC5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39C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52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16A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0DA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0331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98C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01C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0AD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924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4A05162F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6294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 </w:t>
            </w:r>
            <w:r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D9F6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A2CB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2DFD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459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38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9F6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217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6B32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5A2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372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D9FD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C7F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10A4D59B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D44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D815D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9C2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ABE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97C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22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5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A05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EFA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33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203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384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A74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E35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DE3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A43247D" w14:textId="77777777" w:rsidTr="00D32A4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A3500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CDBD5D4" w14:textId="77777777" w:rsidR="0091396F" w:rsidRDefault="0091396F">
      <w:pPr>
        <w:spacing w:line="259" w:lineRule="auto"/>
      </w:pPr>
      <w:r>
        <w:br w:type="page"/>
      </w:r>
    </w:p>
    <w:p w14:paraId="18A72120" w14:textId="49BBBAA4" w:rsidR="0091396F" w:rsidRPr="000B281B" w:rsidRDefault="0091396F" w:rsidP="0091396F">
      <w:pPr>
        <w:keepNext/>
        <w:rPr>
          <w:rFonts w:cs="Times New Roman"/>
          <w:szCs w:val="24"/>
        </w:rPr>
      </w:pPr>
      <w:r w:rsidRPr="000B281B">
        <w:rPr>
          <w:sz w:val="20"/>
          <w:szCs w:val="20"/>
        </w:rPr>
        <w:t xml:space="preserve">Supplementary Table </w:t>
      </w:r>
      <w:r w:rsidR="00B32746" w:rsidRPr="000B281B">
        <w:rPr>
          <w:sz w:val="20"/>
          <w:szCs w:val="20"/>
        </w:rPr>
        <w:t>2</w:t>
      </w:r>
      <w:r w:rsidRPr="000B281B">
        <w:rPr>
          <w:sz w:val="20"/>
          <w:szCs w:val="20"/>
        </w:rPr>
        <w:t xml:space="preserve">: Results of Bayesian analysis of covariance on </w:t>
      </w:r>
      <w:r w:rsidRPr="000B281B">
        <w:rPr>
          <w:rFonts w:cs="Times New Roman"/>
          <w:sz w:val="20"/>
          <w:szCs w:val="20"/>
          <w:lang w:val="en-US"/>
        </w:rPr>
        <w:t xml:space="preserve">mean </w:t>
      </w:r>
      <w:r w:rsidR="002110DB">
        <w:rPr>
          <w:rFonts w:cs="Times New Roman"/>
          <w:sz w:val="20"/>
          <w:szCs w:val="20"/>
          <w:lang w:val="en-US"/>
        </w:rPr>
        <w:t xml:space="preserve">correct </w:t>
      </w:r>
      <w:r w:rsidRPr="000B281B">
        <w:rPr>
          <w:rFonts w:cs="Times New Roman"/>
          <w:sz w:val="20"/>
          <w:szCs w:val="20"/>
          <w:lang w:val="en-US"/>
        </w:rPr>
        <w:t xml:space="preserve">reaction time for the Karolinska Directed Emotional Faces task with </w:t>
      </w:r>
      <w:r w:rsidR="00870976" w:rsidRPr="000B281B">
        <w:rPr>
          <w:rFonts w:cs="Times New Roman"/>
          <w:sz w:val="20"/>
          <w:szCs w:val="20"/>
          <w:lang w:val="en-US"/>
        </w:rPr>
        <w:t>group</w:t>
      </w:r>
      <w:r w:rsidR="006B6D70">
        <w:rPr>
          <w:rFonts w:cs="Times New Roman"/>
          <w:sz w:val="20"/>
          <w:szCs w:val="20"/>
          <w:lang w:val="en-US"/>
        </w:rPr>
        <w:t xml:space="preserve"> and gender as between-</w:t>
      </w:r>
      <w:r w:rsidRPr="000B281B">
        <w:rPr>
          <w:rFonts w:cs="Times New Roman"/>
          <w:sz w:val="20"/>
          <w:szCs w:val="20"/>
          <w:lang w:val="en-US"/>
        </w:rPr>
        <w:t>subject</w:t>
      </w:r>
      <w:r w:rsidR="006B6D70">
        <w:rPr>
          <w:rFonts w:cs="Times New Roman"/>
          <w:sz w:val="20"/>
          <w:szCs w:val="20"/>
          <w:lang w:val="en-US"/>
        </w:rPr>
        <w:t>s</w:t>
      </w:r>
      <w:r w:rsidRPr="000B281B">
        <w:rPr>
          <w:rFonts w:cs="Times New Roman"/>
          <w:sz w:val="20"/>
          <w:szCs w:val="20"/>
          <w:lang w:val="en-US"/>
        </w:rPr>
        <w:t xml:space="preserve"> variables and age and International Cognitive Ability Resource intelligence quotient scores as covariates.</w:t>
      </w:r>
      <w:r w:rsidRPr="000B281B">
        <w:rPr>
          <w:rFonts w:cs="Times New Roman"/>
          <w:szCs w:val="24"/>
        </w:rPr>
        <w:t xml:space="preserve"> </w:t>
      </w:r>
      <w:r w:rsidRPr="000B281B">
        <w:rPr>
          <w:rFonts w:cs="Times New Roman"/>
          <w:sz w:val="20"/>
          <w:szCs w:val="20"/>
        </w:rPr>
        <w:t>This analysis was conducted using uniform model priors and default priors on coefficients (</w:t>
      </w:r>
      <w:r w:rsidRPr="000B281B">
        <w:rPr>
          <w:rFonts w:cs="Times New Roman"/>
          <w:i/>
          <w:sz w:val="20"/>
          <w:szCs w:val="20"/>
        </w:rPr>
        <w:t>r</w:t>
      </w:r>
      <w:r w:rsidRPr="000B281B">
        <w:rPr>
          <w:rFonts w:cs="Times New Roman"/>
          <w:sz w:val="20"/>
          <w:szCs w:val="20"/>
        </w:rPr>
        <w:t xml:space="preserve"> scale prior width = 0.5 for fixed effects and 0.354 for covariates).</w:t>
      </w:r>
      <w:r w:rsidRPr="000B281B">
        <w:rPr>
          <w:rFonts w:cs="Times New Roman"/>
          <w:szCs w:val="24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4"/>
        <w:gridCol w:w="36"/>
        <w:gridCol w:w="570"/>
        <w:gridCol w:w="36"/>
        <w:gridCol w:w="1159"/>
        <w:gridCol w:w="36"/>
        <w:gridCol w:w="1159"/>
        <w:gridCol w:w="36"/>
        <w:gridCol w:w="1196"/>
        <w:gridCol w:w="36"/>
        <w:gridCol w:w="1159"/>
        <w:gridCol w:w="36"/>
      </w:tblGrid>
      <w:tr w:rsidR="00D32A47" w:rsidRPr="00D32A47" w14:paraId="695FA625" w14:textId="77777777" w:rsidTr="00D32A47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AE8CE2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Model Comparison </w:t>
            </w:r>
          </w:p>
        </w:tc>
      </w:tr>
      <w:tr w:rsidR="00D32A47" w:rsidRPr="00D32A47" w14:paraId="2B5F8725" w14:textId="77777777" w:rsidTr="00D32A4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5D6CD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Mod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BE2587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P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28894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P(M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2E7C1D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D32A47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M</w:t>
            </w: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5C6989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D32A47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10</w:t>
            </w: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497021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error %</w:t>
            </w:r>
          </w:p>
        </w:tc>
      </w:tr>
      <w:tr w:rsidR="00D32A47" w:rsidRPr="00D32A47" w14:paraId="1FA34A3F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522A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BFD0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955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9BB9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D9F0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31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3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A212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116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39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2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E79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B89E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90D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98D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A9A0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32A47" w:rsidRPr="00D32A47" w14:paraId="49452775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0E9B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 +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213B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B4D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B79B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765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A48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9C4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6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13B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F7D3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97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62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2AA9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79BB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265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20C23496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8865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8832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322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10E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5953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2FB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AB8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C29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FA5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52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62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B8A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1C8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722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50B807C3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1FFB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 </w:t>
            </w:r>
            <w:r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FB096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61A2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EB5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142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9971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A65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7F6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2DA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333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61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978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8B1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6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A06E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4E04DB3E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ABF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F52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D19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16B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BB4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821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95A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233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099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83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61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E745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2498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D70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191EB4ED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C01A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7278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55B4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A6F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0D4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05F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70A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938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BDD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572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61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ECF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AB1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EE97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377E2049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9AE6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 </w:t>
            </w:r>
            <w:r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6493D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4814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04BA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E46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0961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A7F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0CF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301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312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60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11E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07E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6D3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0A98D07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9536D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284A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8689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515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B8E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4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9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B02C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7BF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990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987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9A4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52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53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39D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AE7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33F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23548448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40E0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AA9D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2FB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946E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0A0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1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10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7CA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BC3A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116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9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6F6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CA9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81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52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8B8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9C9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418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0E4B0FBC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3919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68E4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FE7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AA3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9E66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4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10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9093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41A6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986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9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52EC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FF72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51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52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BCC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E79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BE9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42105E22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677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A3E8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4E24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C12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191F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83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11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C0E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D6F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24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10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8063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237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.11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51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1C6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F15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607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45E43A86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21D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 </w:t>
            </w:r>
            <w:r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40D1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16F5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09A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B88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24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1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802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876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26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0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534F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D5C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9.70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31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ECC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00F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AA3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3DE7601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5F1E8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 </w:t>
            </w:r>
            <w:r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3934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7D9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0ED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F12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306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2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CD90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D16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38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1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8A4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8A2A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9.95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30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902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0E5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FCF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348F36EA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023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CE45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5D1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E42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4BA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6.67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912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059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26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2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5BB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327E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883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29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E4B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061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0969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4A2449E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913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B005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882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464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63F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8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E7D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757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250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3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8B6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F69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.11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2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CDB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232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2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523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02B0F379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564A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>', '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E1626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46B4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24F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01B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13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69F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558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92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3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CA3A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EA4D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37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2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ADD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FF1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48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5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B54C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11720E8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928D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('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', '')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CA88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393E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FBB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D20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9.406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6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5C7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DF0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78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3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210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C01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063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27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152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9C5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1AD0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A98214C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55CD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65424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CB8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B142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1A7D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713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FA98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BCF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.15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3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0AC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530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23DB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46D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344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6F86150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4AB5" w14:textId="77777777" w:rsidR="00D32A47" w:rsidRPr="00D32A47" w:rsidRDefault="000440C0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E36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1A7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33D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DAA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476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3C2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E0EF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70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3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20A2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58E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A79F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6DF5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CCD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40252F17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A2FC7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A68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777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0C6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5C4C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900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5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166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262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.51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200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8A2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0EE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37CB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59A8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3B3B8936" w14:textId="77777777" w:rsidTr="00D32A4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8C523B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60BA61E" w14:textId="77777777" w:rsidR="0066525F" w:rsidRDefault="0066525F">
      <w:pPr>
        <w:spacing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7F0D45F" w14:textId="6482EB9C" w:rsidR="0066525F" w:rsidRPr="000B281B" w:rsidRDefault="0066525F" w:rsidP="0066525F">
      <w:pPr>
        <w:keepNext/>
        <w:rPr>
          <w:rFonts w:cs="Times New Roman"/>
          <w:sz w:val="20"/>
          <w:szCs w:val="20"/>
        </w:rPr>
      </w:pPr>
      <w:r w:rsidRPr="000B281B">
        <w:rPr>
          <w:sz w:val="20"/>
          <w:szCs w:val="20"/>
        </w:rPr>
        <w:t>S</w:t>
      </w:r>
      <w:r w:rsidR="00F01059" w:rsidRPr="000B281B">
        <w:rPr>
          <w:sz w:val="20"/>
          <w:szCs w:val="20"/>
        </w:rPr>
        <w:t xml:space="preserve">upplementary Table 3: Results of Bayesian analysis of covariance on </w:t>
      </w:r>
      <w:r w:rsidR="00F01059" w:rsidRPr="000B281B">
        <w:rPr>
          <w:rFonts w:cs="Times New Roman"/>
          <w:sz w:val="20"/>
          <w:szCs w:val="20"/>
          <w:lang w:val="en-US"/>
        </w:rPr>
        <w:t xml:space="preserve">mean </w:t>
      </w:r>
      <w:r w:rsidR="00E878C7" w:rsidRPr="000B281B">
        <w:rPr>
          <w:rFonts w:cs="Times New Roman"/>
          <w:sz w:val="20"/>
          <w:szCs w:val="20"/>
          <w:lang w:val="en-US"/>
        </w:rPr>
        <w:t>accuracy</w:t>
      </w:r>
      <w:r w:rsidR="00F01059" w:rsidRPr="000B281B">
        <w:rPr>
          <w:rFonts w:cs="Times New Roman"/>
          <w:sz w:val="20"/>
          <w:szCs w:val="20"/>
          <w:lang w:val="en-US"/>
        </w:rPr>
        <w:t xml:space="preserve"> for the Reading the Mind in the Eyes Test with </w:t>
      </w:r>
      <w:r w:rsidR="00870976" w:rsidRPr="000B281B">
        <w:rPr>
          <w:rFonts w:cs="Times New Roman"/>
          <w:sz w:val="20"/>
          <w:szCs w:val="20"/>
          <w:lang w:val="en-US"/>
        </w:rPr>
        <w:t>group</w:t>
      </w:r>
      <w:r w:rsidR="001E3F66">
        <w:rPr>
          <w:rFonts w:cs="Times New Roman"/>
          <w:sz w:val="20"/>
          <w:szCs w:val="20"/>
          <w:lang w:val="en-US"/>
        </w:rPr>
        <w:t xml:space="preserve"> and gender as between-</w:t>
      </w:r>
      <w:r w:rsidR="00F01059" w:rsidRPr="000B281B">
        <w:rPr>
          <w:rFonts w:cs="Times New Roman"/>
          <w:sz w:val="20"/>
          <w:szCs w:val="20"/>
          <w:lang w:val="en-US"/>
        </w:rPr>
        <w:t>subject</w:t>
      </w:r>
      <w:r w:rsidR="001E3F66">
        <w:rPr>
          <w:rFonts w:cs="Times New Roman"/>
          <w:sz w:val="20"/>
          <w:szCs w:val="20"/>
          <w:lang w:val="en-US"/>
        </w:rPr>
        <w:t>s</w:t>
      </w:r>
      <w:r w:rsidR="00F01059" w:rsidRPr="000B281B">
        <w:rPr>
          <w:rFonts w:cs="Times New Roman"/>
          <w:sz w:val="20"/>
          <w:szCs w:val="20"/>
          <w:lang w:val="en-US"/>
        </w:rPr>
        <w:t xml:space="preserve"> variables and age and International Cognitive Ability Resource intelligence quotient scores as covariates.</w:t>
      </w:r>
      <w:r w:rsidR="00F01059" w:rsidRPr="000B281B">
        <w:rPr>
          <w:rFonts w:cs="Times New Roman"/>
          <w:sz w:val="20"/>
          <w:szCs w:val="20"/>
        </w:rPr>
        <w:t xml:space="preserve"> This analysis was conducted using uniform model priors and default priors on coefficients (</w:t>
      </w:r>
      <w:r w:rsidR="00F01059" w:rsidRPr="000B281B">
        <w:rPr>
          <w:rFonts w:cs="Times New Roman"/>
          <w:i/>
          <w:sz w:val="20"/>
          <w:szCs w:val="20"/>
        </w:rPr>
        <w:t>r</w:t>
      </w:r>
      <w:r w:rsidR="00F01059" w:rsidRPr="000B281B">
        <w:rPr>
          <w:rFonts w:cs="Times New Roman"/>
          <w:sz w:val="20"/>
          <w:szCs w:val="20"/>
        </w:rPr>
        <w:t xml:space="preserve"> scale prior width = 0.5 for fixed effects and 0.354 for covariates)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8"/>
        <w:gridCol w:w="36"/>
        <w:gridCol w:w="570"/>
        <w:gridCol w:w="36"/>
        <w:gridCol w:w="1159"/>
        <w:gridCol w:w="36"/>
        <w:gridCol w:w="1079"/>
        <w:gridCol w:w="36"/>
        <w:gridCol w:w="1170"/>
        <w:gridCol w:w="36"/>
        <w:gridCol w:w="1079"/>
        <w:gridCol w:w="36"/>
      </w:tblGrid>
      <w:tr w:rsidR="00D32A47" w:rsidRPr="00D32A47" w14:paraId="5A65E7AE" w14:textId="77777777" w:rsidTr="00D32A47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10039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Model Comparison </w:t>
            </w:r>
          </w:p>
        </w:tc>
      </w:tr>
      <w:tr w:rsidR="00D32A47" w:rsidRPr="00D32A47" w14:paraId="58ED3844" w14:textId="77777777" w:rsidTr="00D32A4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75F0C8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Mod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A2D1B7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P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5447FF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P(M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5AFEC5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D32A47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M</w:t>
            </w: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EC8C3A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D32A47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10</w:t>
            </w: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CC83E7" w14:textId="77777777" w:rsidR="00D32A47" w:rsidRPr="00D32A47" w:rsidRDefault="00D32A47" w:rsidP="00D32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b/>
                <w:bCs/>
                <w:szCs w:val="24"/>
                <w:lang w:val="en-US"/>
              </w:rPr>
              <w:t>error %</w:t>
            </w:r>
          </w:p>
        </w:tc>
      </w:tr>
      <w:tr w:rsidR="00D32A47" w:rsidRPr="00D32A47" w14:paraId="16531F8F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7294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647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0F9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BCBB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2B82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43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10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31A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38E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630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9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B55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1E9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E84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253D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7848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32A47" w:rsidRPr="00D32A47" w14:paraId="40B0F39F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E6A7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50C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609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6BA2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4B9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0255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337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6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A3F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047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692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9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18A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D34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E459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5588120F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E9F6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5BF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F8F5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9D5D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C800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62D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755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D8F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11F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9.75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C85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86D2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608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531C2763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A78F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DF82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6F7B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B179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582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35E2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E34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E91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107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08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586E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5538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A62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229B981D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FF447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D32A47"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368A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119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B64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B04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0A2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5D4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EC4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7E27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93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8C3E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583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A6F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323531A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504D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0638D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004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48F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E28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665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861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4D8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4BC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966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7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FB0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D3B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59C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41C6360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F99D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FEED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F8F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975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BC7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307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A7D3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DE8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C82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68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7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C30F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FBD5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6AC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5BF5EEB0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3E0E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D32A47"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734E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E577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723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20E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7B46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AAA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F32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D58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30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7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36F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F9D6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812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A86BD1A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2CC41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85D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A99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2F8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E916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24B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1D5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B08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53C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7.612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+6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CD59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46A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AE9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62AE49F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72C6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F817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3BE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296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98F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39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B37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79D0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EAA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165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573559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675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54DE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9F7F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4A06071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18773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F887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444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3836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B23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7.560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5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6B5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D3C3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6EE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8AB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10257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315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2026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638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E57EEB9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0D6A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855A3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F6D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EE7B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CA21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7.59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05D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55B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44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C35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2B2F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1181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2C1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E21B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206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45720BA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E3135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9DCA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188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1F6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C38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32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F23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AA0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426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5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BE8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E3CE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956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270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4CA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8E1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64CF4D6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77C0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0E72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CB1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C4A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AEE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.318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7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C04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6BD5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6.30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1EE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E6642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361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5A4B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661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5F60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F0930D1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9A4DD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D32A47"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7412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FC2D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6B1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672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54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7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F876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49A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83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BDCCA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2300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044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BC0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249A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A30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47EFECA0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2AED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7F0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C7A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1DE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7D3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7.404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06D5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F6B9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40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302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5AF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03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3C3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D7BB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149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3AED6B93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5950F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D32A47" w:rsidRPr="00D32A47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3F9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115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513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46D7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6.153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7665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D1D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6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6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247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C10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252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F989C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E709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20A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68F258E3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4AAE3" w14:textId="77777777" w:rsidR="00D32A47" w:rsidRPr="00D32A47" w:rsidRDefault="000440C0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A10F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60B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A230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862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39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8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725F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55B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8.355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7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37F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69C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8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2C9F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B9D3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30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2AB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342BA591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F553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D32A47" w:rsidRPr="00D32A47">
              <w:rPr>
                <w:rFonts w:eastAsia="Times New Roman" w:cs="Times New Roman"/>
                <w:szCs w:val="24"/>
                <w:lang w:val="en-US"/>
              </w:rPr>
              <w:t xml:space="preserve"> +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4A77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A4D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0F2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D10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9.68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9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406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6604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839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7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65157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3EB0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39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0CCB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B5098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9A35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49A972A1" w14:textId="77777777" w:rsidTr="00D32A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B7C01" w14:textId="77777777" w:rsidR="00D32A47" w:rsidRPr="00D32A47" w:rsidRDefault="00870976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DB0C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4D6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62D6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93AE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4.051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10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2EF6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6869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7.697×10</w:t>
            </w:r>
            <w:r w:rsidRPr="00D32A47">
              <w:rPr>
                <w:rFonts w:eastAsia="Times New Roman" w:cs="Times New Roman"/>
                <w:szCs w:val="24"/>
                <w:vertAlign w:val="superscript"/>
                <w:lang w:val="en-US"/>
              </w:rPr>
              <w:t>-9</w:t>
            </w:r>
            <w:r w:rsidRPr="00D32A47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6433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F37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1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B8BB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D24D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D32A47">
              <w:rPr>
                <w:rFonts w:eastAsia="Times New Roman" w:cs="Times New Roman"/>
                <w:szCs w:val="24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8AD1" w14:textId="77777777" w:rsidR="00D32A47" w:rsidRPr="00D32A47" w:rsidRDefault="00D32A47" w:rsidP="00D32A47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D32A47" w:rsidRPr="00D32A47" w14:paraId="72BBD1F8" w14:textId="77777777" w:rsidTr="00D32A4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9F6A40" w14:textId="77777777" w:rsidR="00D32A47" w:rsidRPr="00D32A47" w:rsidRDefault="00D32A47" w:rsidP="00D32A4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A730431" w14:textId="77777777" w:rsidR="0066525F" w:rsidRDefault="0066525F">
      <w:pPr>
        <w:spacing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9749143" w14:textId="26D4693A" w:rsidR="00E878C7" w:rsidRPr="000B281B" w:rsidRDefault="00E878C7" w:rsidP="0066525F">
      <w:pPr>
        <w:keepNext/>
        <w:rPr>
          <w:rFonts w:cs="Times New Roman"/>
          <w:sz w:val="20"/>
          <w:szCs w:val="20"/>
        </w:rPr>
      </w:pPr>
      <w:r w:rsidRPr="000B281B">
        <w:rPr>
          <w:sz w:val="20"/>
          <w:szCs w:val="20"/>
        </w:rPr>
        <w:t xml:space="preserve">Supplementary Table </w:t>
      </w:r>
      <w:r w:rsidR="0066525F" w:rsidRPr="000B281B">
        <w:rPr>
          <w:sz w:val="20"/>
          <w:szCs w:val="20"/>
        </w:rPr>
        <w:t>4</w:t>
      </w:r>
      <w:r w:rsidRPr="000B281B">
        <w:rPr>
          <w:sz w:val="20"/>
          <w:szCs w:val="20"/>
        </w:rPr>
        <w:t xml:space="preserve">: Results of Bayesian analysis of covariance on </w:t>
      </w:r>
      <w:r w:rsidRPr="000B281B">
        <w:rPr>
          <w:rFonts w:cs="Times New Roman"/>
          <w:sz w:val="20"/>
          <w:szCs w:val="20"/>
          <w:lang w:val="en-US"/>
        </w:rPr>
        <w:t xml:space="preserve">mean </w:t>
      </w:r>
      <w:r w:rsidR="002110DB">
        <w:rPr>
          <w:rFonts w:cs="Times New Roman"/>
          <w:sz w:val="20"/>
          <w:szCs w:val="20"/>
          <w:lang w:val="en-US"/>
        </w:rPr>
        <w:t xml:space="preserve">correct </w:t>
      </w:r>
      <w:r w:rsidR="0066525F" w:rsidRPr="000B281B">
        <w:rPr>
          <w:rFonts w:cs="Times New Roman"/>
          <w:sz w:val="20"/>
          <w:szCs w:val="20"/>
          <w:lang w:val="en-US"/>
        </w:rPr>
        <w:t>reaction time</w:t>
      </w:r>
      <w:r w:rsidRPr="000B281B">
        <w:rPr>
          <w:rFonts w:cs="Times New Roman"/>
          <w:sz w:val="20"/>
          <w:szCs w:val="20"/>
          <w:lang w:val="en-US"/>
        </w:rPr>
        <w:t xml:space="preserve"> for the Reading the Mind in the Eyes Test with </w:t>
      </w:r>
      <w:r w:rsidR="00870976" w:rsidRPr="000B281B">
        <w:rPr>
          <w:rFonts w:cs="Times New Roman"/>
          <w:sz w:val="20"/>
          <w:szCs w:val="20"/>
          <w:lang w:val="en-US"/>
        </w:rPr>
        <w:t>group</w:t>
      </w:r>
      <w:r w:rsidR="00A26CAD">
        <w:rPr>
          <w:rFonts w:cs="Times New Roman"/>
          <w:sz w:val="20"/>
          <w:szCs w:val="20"/>
          <w:lang w:val="en-US"/>
        </w:rPr>
        <w:t xml:space="preserve"> and gender as between-</w:t>
      </w:r>
      <w:r w:rsidRPr="000B281B">
        <w:rPr>
          <w:rFonts w:cs="Times New Roman"/>
          <w:sz w:val="20"/>
          <w:szCs w:val="20"/>
          <w:lang w:val="en-US"/>
        </w:rPr>
        <w:t>subject</w:t>
      </w:r>
      <w:r w:rsidR="00A26CAD">
        <w:rPr>
          <w:rFonts w:cs="Times New Roman"/>
          <w:sz w:val="20"/>
          <w:szCs w:val="20"/>
          <w:lang w:val="en-US"/>
        </w:rPr>
        <w:t>s</w:t>
      </w:r>
      <w:r w:rsidRPr="000B281B">
        <w:rPr>
          <w:rFonts w:cs="Times New Roman"/>
          <w:sz w:val="20"/>
          <w:szCs w:val="20"/>
          <w:lang w:val="en-US"/>
        </w:rPr>
        <w:t xml:space="preserve"> variables and age and International Cognitive Ability Resource intelligence quotient scores as covariates.</w:t>
      </w:r>
      <w:r w:rsidRPr="000B281B">
        <w:rPr>
          <w:rFonts w:cs="Times New Roman"/>
          <w:sz w:val="20"/>
          <w:szCs w:val="20"/>
        </w:rPr>
        <w:t xml:space="preserve"> This analysis was conducted using uniform model priors and default priors on coefficients (</w:t>
      </w:r>
      <w:r w:rsidRPr="000B281B">
        <w:rPr>
          <w:rFonts w:cs="Times New Roman"/>
          <w:i/>
          <w:sz w:val="20"/>
          <w:szCs w:val="20"/>
        </w:rPr>
        <w:t>r</w:t>
      </w:r>
      <w:r w:rsidRPr="000B281B">
        <w:rPr>
          <w:rFonts w:cs="Times New Roman"/>
          <w:sz w:val="20"/>
          <w:szCs w:val="20"/>
        </w:rPr>
        <w:t xml:space="preserve"> scale prior width = 0.5 for fixed effects and 0.354 for covariates)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8"/>
        <w:gridCol w:w="36"/>
        <w:gridCol w:w="570"/>
        <w:gridCol w:w="36"/>
        <w:gridCol w:w="1159"/>
        <w:gridCol w:w="36"/>
        <w:gridCol w:w="1159"/>
        <w:gridCol w:w="36"/>
        <w:gridCol w:w="1196"/>
        <w:gridCol w:w="36"/>
        <w:gridCol w:w="1159"/>
        <w:gridCol w:w="36"/>
      </w:tblGrid>
      <w:tr w:rsidR="007246FF" w:rsidRPr="007246FF" w14:paraId="0F402C62" w14:textId="77777777" w:rsidTr="007246FF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F5796E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Model Comparison </w:t>
            </w:r>
          </w:p>
        </w:tc>
      </w:tr>
      <w:tr w:rsidR="007246FF" w:rsidRPr="007246FF" w14:paraId="21EF5472" w14:textId="77777777" w:rsidTr="007246F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F360A7" w14:textId="77777777" w:rsidR="007246FF" w:rsidRPr="007246FF" w:rsidRDefault="007246FF" w:rsidP="007246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>Mod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CFB139" w14:textId="77777777" w:rsidR="007246FF" w:rsidRPr="007246FF" w:rsidRDefault="007246FF" w:rsidP="007246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>P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CEA747" w14:textId="77777777" w:rsidR="007246FF" w:rsidRPr="007246FF" w:rsidRDefault="007246FF" w:rsidP="007246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>P(M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F44B3F" w14:textId="77777777" w:rsidR="007246FF" w:rsidRPr="007246FF" w:rsidRDefault="007246FF" w:rsidP="007246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7246FF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M</w:t>
            </w: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F7A4C6" w14:textId="77777777" w:rsidR="007246FF" w:rsidRPr="007246FF" w:rsidRDefault="007246FF" w:rsidP="007246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7246FF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10</w:t>
            </w: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79278E" w14:textId="77777777" w:rsidR="007246FF" w:rsidRPr="007246FF" w:rsidRDefault="007246FF" w:rsidP="007246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b/>
                <w:bCs/>
                <w:szCs w:val="24"/>
                <w:lang w:val="en-US"/>
              </w:rPr>
              <w:t>error %</w:t>
            </w:r>
          </w:p>
        </w:tc>
      </w:tr>
      <w:tr w:rsidR="007246FF" w:rsidRPr="007246FF" w14:paraId="3D4C06EB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75594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B097F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83B5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F35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83B6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8.400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C85A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F8B2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596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3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B90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20A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40F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60AA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50E2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246FF" w:rsidRPr="007246FF" w14:paraId="765F6E13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33AC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2034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1591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686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714F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E26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7CB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77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00A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D88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9.572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53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40D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EF0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2D6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34784756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C391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7246FF" w:rsidRPr="007246FF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6479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44C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89C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0231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FCA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46E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3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89D1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13D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825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53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A45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1DFB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6E11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4E04C400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7AD3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9631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FAFB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D81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F28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1A01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86F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C42B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2F6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5.080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52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DEC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B806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241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4A5EACDA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0393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5F47E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7AA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8D0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DAA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4.488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6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ADAD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B3D1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8.527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1E9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8E65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5.34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48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51A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2AE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E67B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1CA43DA1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1651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7246FF" w:rsidRPr="007246FF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E336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77AE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2425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B2D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7.92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7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BFD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7DD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505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4A3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41F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9.432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47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BBC5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AD1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3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05B1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672EABEC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1803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F12B7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D85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3DA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5E9A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5.794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7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C2C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CCE0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101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501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282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6.897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47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1BD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C48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E08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3C8AE805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6EA1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CD90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D43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558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2F2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3.101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4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F41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DE2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5.892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3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78C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63F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3.692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40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470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4F11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8.48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2469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2B27EA52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3E7A7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B15C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2D90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CF41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6E6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616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4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260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9E0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3.071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3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A921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1EC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924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40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93A1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717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DA96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02EF29DB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1DD6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709D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F0A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2AA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4FC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4.458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9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4D8C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74E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8.471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8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AB29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EBB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5.308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3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3AD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3646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DD5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7A038938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6DB5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7246FF" w:rsidRPr="007246FF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E869C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CE9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280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B48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.73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9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B80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C0F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5.194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8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FCA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5779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3.254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3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9F5C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F0E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07E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517DFF48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2FE9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F068A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AB09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4EC71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F7A41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43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9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1C2D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7B6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.722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8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774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129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705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3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60F2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603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8F7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5C61359D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3D54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A6FE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323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16C6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574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4.075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0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3C2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533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7.742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19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8E3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C6F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4.851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34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3DB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2068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297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428629A1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2B163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E547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A51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63EF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BBF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13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2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6B2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F6D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.15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1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3BA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19D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349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32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2DC7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1CA3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07F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198F5871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7E759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7246FF" w:rsidRPr="007246FF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2FD59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2C2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BDF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672C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5.440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3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5CC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67F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034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1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DB21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249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6.476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31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B79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D3F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FD37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002EAA08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097FB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3431C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7B9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115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2D5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312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3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3452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14A2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.49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2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78C1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563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562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31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C86D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6FEF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3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712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4C8515E4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A59D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72E0F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EDC3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3AD4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7C6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037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3B7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B095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970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24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E7D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E4C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234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+29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E52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3BB1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073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3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1ED2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7B78A7E3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5A25F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7246FF" w:rsidRPr="007246FF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E87B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ABF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A471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37F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.420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2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CD253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6F5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4.598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1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A83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00D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88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73C4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598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021B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7E57E317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DA6C0" w14:textId="77777777" w:rsidR="007246FF" w:rsidRPr="007246FF" w:rsidRDefault="00870976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F430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802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F9D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696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.257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2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1072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CD9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4.288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1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BF99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2B507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268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79699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493E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AB50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752D8CC9" w14:textId="77777777" w:rsidTr="007246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F10E" w14:textId="77777777" w:rsidR="007246FF" w:rsidRPr="007246FF" w:rsidRDefault="000440C0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57C3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BE16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7418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F68C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5.639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5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12C6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598F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1.071×10</w:t>
            </w:r>
            <w:r w:rsidRPr="007246FF">
              <w:rPr>
                <w:rFonts w:eastAsia="Times New Roman" w:cs="Times New Roman"/>
                <w:szCs w:val="24"/>
                <w:vertAlign w:val="superscript"/>
                <w:lang w:val="en-US"/>
              </w:rPr>
              <w:t>-53</w:t>
            </w:r>
            <w:r w:rsidRPr="007246FF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C39A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DC024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0ECB5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CE7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7246FF">
              <w:rPr>
                <w:rFonts w:eastAsia="Times New Roman" w:cs="Times New Roman"/>
                <w:szCs w:val="24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EAF08" w14:textId="77777777" w:rsidR="007246FF" w:rsidRPr="007246FF" w:rsidRDefault="007246FF" w:rsidP="007246FF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7246FF" w:rsidRPr="007246FF" w14:paraId="74815693" w14:textId="77777777" w:rsidTr="007246FF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7EF4C7" w14:textId="77777777" w:rsidR="007246FF" w:rsidRPr="007246FF" w:rsidRDefault="007246FF" w:rsidP="007246F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0E32EFB" w14:textId="77777777" w:rsidR="002C309B" w:rsidRDefault="002C309B">
      <w:pPr>
        <w:spacing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7"/>
        <w:gridCol w:w="64"/>
        <w:gridCol w:w="1019"/>
        <w:gridCol w:w="65"/>
        <w:gridCol w:w="1899"/>
        <w:gridCol w:w="65"/>
        <w:gridCol w:w="1234"/>
        <w:gridCol w:w="65"/>
        <w:gridCol w:w="1876"/>
        <w:gridCol w:w="65"/>
        <w:gridCol w:w="1234"/>
        <w:gridCol w:w="65"/>
      </w:tblGrid>
      <w:tr w:rsidR="009739BC" w:rsidRPr="009739BC" w14:paraId="35FF7C49" w14:textId="77777777" w:rsidTr="009739BC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8E041D" w14:textId="040472D9" w:rsidR="002C309B" w:rsidRPr="000B281B" w:rsidRDefault="002C309B" w:rsidP="00400871">
            <w:pPr>
              <w:keepNext/>
              <w:rPr>
                <w:rFonts w:cs="Times New Roman"/>
                <w:sz w:val="20"/>
                <w:szCs w:val="20"/>
              </w:rPr>
            </w:pPr>
            <w:r w:rsidRPr="000B281B">
              <w:rPr>
                <w:sz w:val="20"/>
                <w:szCs w:val="20"/>
              </w:rPr>
              <w:t xml:space="preserve">Supplementary Table 5: Results of Bayesian analysis of covariance on </w:t>
            </w:r>
            <w:r w:rsidRPr="000B281B">
              <w:rPr>
                <w:rFonts w:cs="Times New Roman"/>
                <w:sz w:val="20"/>
                <w:szCs w:val="20"/>
                <w:lang w:val="en-US"/>
              </w:rPr>
              <w:t xml:space="preserve">mean </w:t>
            </w:r>
            <w:r w:rsidR="00D630C7" w:rsidRPr="000B281B">
              <w:rPr>
                <w:rFonts w:cs="Times New Roman"/>
                <w:sz w:val="20"/>
                <w:szCs w:val="20"/>
                <w:lang w:val="en-US"/>
              </w:rPr>
              <w:t>sensitivity</w:t>
            </w:r>
            <w:r w:rsidRPr="000B281B">
              <w:rPr>
                <w:rFonts w:cs="Times New Roman"/>
                <w:sz w:val="20"/>
                <w:szCs w:val="20"/>
                <w:lang w:val="en-US"/>
              </w:rPr>
              <w:t xml:space="preserve"> for the affective prosody recognition task with </w:t>
            </w:r>
            <w:r w:rsidR="00870976" w:rsidRPr="000B281B">
              <w:rPr>
                <w:rFonts w:cs="Times New Roman"/>
                <w:sz w:val="20"/>
                <w:szCs w:val="20"/>
                <w:lang w:val="en-US"/>
              </w:rPr>
              <w:t>group</w:t>
            </w:r>
            <w:r w:rsidR="00A26CAD">
              <w:rPr>
                <w:rFonts w:cs="Times New Roman"/>
                <w:sz w:val="20"/>
                <w:szCs w:val="20"/>
                <w:lang w:val="en-US"/>
              </w:rPr>
              <w:t xml:space="preserve"> and gender as between-</w:t>
            </w:r>
            <w:r w:rsidRPr="000B281B">
              <w:rPr>
                <w:rFonts w:cs="Times New Roman"/>
                <w:sz w:val="20"/>
                <w:szCs w:val="20"/>
                <w:lang w:val="en-US"/>
              </w:rPr>
              <w:t>subject</w:t>
            </w:r>
            <w:r w:rsidR="00A26CAD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0B281B">
              <w:rPr>
                <w:rFonts w:cs="Times New Roman"/>
                <w:sz w:val="20"/>
                <w:szCs w:val="20"/>
                <w:lang w:val="en-US"/>
              </w:rPr>
              <w:t xml:space="preserve"> variables and age and International Cognitive Ability Resource intelligence quotient scores as covariates.</w:t>
            </w:r>
            <w:r w:rsidRPr="000B281B">
              <w:rPr>
                <w:rFonts w:cs="Times New Roman"/>
                <w:sz w:val="20"/>
                <w:szCs w:val="20"/>
              </w:rPr>
              <w:t xml:space="preserve"> This analysis was conducted using uniform model priors and default priors on coefficients (</w:t>
            </w:r>
            <w:r w:rsidRPr="000B281B">
              <w:rPr>
                <w:rFonts w:cs="Times New Roman"/>
                <w:i/>
                <w:sz w:val="20"/>
                <w:szCs w:val="20"/>
              </w:rPr>
              <w:t>r</w:t>
            </w:r>
            <w:r w:rsidRPr="000B281B">
              <w:rPr>
                <w:rFonts w:cs="Times New Roman"/>
                <w:sz w:val="20"/>
                <w:szCs w:val="20"/>
              </w:rPr>
              <w:t xml:space="preserve"> scale prior width = 0.5 for fixed effects and 0.354 for covariates). </w:t>
            </w:r>
            <w:r w:rsidR="00B74FAF" w:rsidRPr="000B281B">
              <w:rPr>
                <w:rFonts w:cs="Times New Roman"/>
                <w:sz w:val="20"/>
                <w:szCs w:val="20"/>
              </w:rPr>
              <w:t xml:space="preserve">Note: </w:t>
            </w:r>
            <w:r w:rsidR="00400871" w:rsidRPr="000B281B">
              <w:rPr>
                <w:rFonts w:cs="Times New Roman"/>
                <w:sz w:val="20"/>
                <w:szCs w:val="20"/>
              </w:rPr>
              <w:t xml:space="preserve">this analysis was performed on the participants with a </w:t>
            </w:r>
            <w:r w:rsidR="00D14D5B" w:rsidRPr="000B281B">
              <w:rPr>
                <w:rFonts w:cs="Times New Roman"/>
                <w:sz w:val="20"/>
                <w:szCs w:val="20"/>
              </w:rPr>
              <w:t>slope &gt;</w:t>
            </w:r>
            <w:r w:rsidR="00400871" w:rsidRPr="000B281B">
              <w:rPr>
                <w:rFonts w:cs="Times New Roman"/>
                <w:sz w:val="20"/>
                <w:szCs w:val="20"/>
              </w:rPr>
              <w:t xml:space="preserve"> </w:t>
            </w:r>
            <w:r w:rsidR="00D14D5B" w:rsidRPr="000B281B">
              <w:rPr>
                <w:rFonts w:cs="Times New Roman"/>
                <w:sz w:val="20"/>
                <w:szCs w:val="20"/>
              </w:rPr>
              <w:t>-</w:t>
            </w:r>
            <w:r w:rsidR="00400871" w:rsidRPr="000B281B">
              <w:rPr>
                <w:rFonts w:cs="Times New Roman"/>
                <w:sz w:val="20"/>
                <w:szCs w:val="20"/>
              </w:rPr>
              <w:t>0.1.</w:t>
            </w:r>
          </w:p>
          <w:p w14:paraId="51409776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Model Comparison </w:t>
            </w:r>
          </w:p>
        </w:tc>
      </w:tr>
      <w:tr w:rsidR="009739BC" w:rsidRPr="009739BC" w14:paraId="1B3DC509" w14:textId="77777777" w:rsidTr="009739B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4FBE02" w14:textId="77777777" w:rsidR="009739BC" w:rsidRPr="009739BC" w:rsidRDefault="009739BC" w:rsidP="009739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>Mod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39231F" w14:textId="77777777" w:rsidR="009739BC" w:rsidRPr="009739BC" w:rsidRDefault="009739BC" w:rsidP="009739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>P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0558A4" w14:textId="77777777" w:rsidR="009739BC" w:rsidRPr="009739BC" w:rsidRDefault="009739BC" w:rsidP="009739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>P(M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267980" w14:textId="77777777" w:rsidR="009739BC" w:rsidRPr="009739BC" w:rsidRDefault="009739BC" w:rsidP="009739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9739BC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M</w:t>
            </w: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0FE8E2" w14:textId="77777777" w:rsidR="009739BC" w:rsidRPr="009739BC" w:rsidRDefault="009739BC" w:rsidP="009739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9739BC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10</w:t>
            </w: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660796" w14:textId="77777777" w:rsidR="009739BC" w:rsidRPr="009739BC" w:rsidRDefault="009739BC" w:rsidP="009739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b/>
                <w:bCs/>
                <w:szCs w:val="24"/>
                <w:lang w:val="en-US"/>
              </w:rPr>
              <w:t>error %</w:t>
            </w:r>
          </w:p>
        </w:tc>
      </w:tr>
      <w:tr w:rsidR="000440C0" w:rsidRPr="009739BC" w14:paraId="6D56CEE8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C9EF2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77FC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A091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B8BA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466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EDB3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CF29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6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2B53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C13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4AB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8833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D7D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0440C0" w:rsidRPr="009739BC" w14:paraId="0780A058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C93E4" w14:textId="77777777" w:rsidR="009739BC" w:rsidRPr="009739BC" w:rsidRDefault="000440C0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2642D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DDB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BF81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99A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E16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13A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16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6C8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D3B1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1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1FF3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78FA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005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3DB3685C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3F80E" w14:textId="77777777" w:rsidR="009739BC" w:rsidRPr="009739BC" w:rsidRDefault="000440C0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011BF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8C2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7DB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F07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7C42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D95A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7D4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C2E2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A4E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DD4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3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F9A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3B6FF337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6737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81FE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E56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C0F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677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591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1697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72D0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487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15AB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21BF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4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875E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6DC706B6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245CB" w14:textId="77777777" w:rsidR="009739BC" w:rsidRPr="009739BC" w:rsidRDefault="00870976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5B28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1E24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281F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38E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AAB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3170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903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163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61F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679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F9A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3A332713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95C0C" w14:textId="77777777" w:rsidR="009739BC" w:rsidRPr="009739BC" w:rsidRDefault="000440C0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CE971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4468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3796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5005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E67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57F0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63B6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C9C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2F6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BD1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B45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23BF8524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E9F4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1E9D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593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5115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7E9F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5FC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28B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EE3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7A5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4AA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C99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320D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2679A8AE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6FED" w14:textId="77777777" w:rsidR="009739BC" w:rsidRPr="009739BC" w:rsidRDefault="00870976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99344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36C1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5DC9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1FF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12C8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843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298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BBD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B0FD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1BD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452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52D8DF1E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8DCB3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8F6E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61E9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5AF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B2E6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F6D9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540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966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7D7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A00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4B6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4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182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6F45497A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7643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C58E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C8A9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961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0FA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233D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446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25A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B2B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185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466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A8D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1777955C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CD13" w14:textId="77777777" w:rsidR="009739BC" w:rsidRPr="009739BC" w:rsidRDefault="000440C0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9739BC" w:rsidRPr="009739BC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82035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83D9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77E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471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E7F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BC5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160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5FD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5A3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B3EF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2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DE9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25722650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B4F9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AA65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BAC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7F8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DF1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8A1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3834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279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B9BC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006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D761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2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72D5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1194E237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49325" w14:textId="77777777" w:rsidR="009739BC" w:rsidRPr="009739BC" w:rsidRDefault="000440C0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C23E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892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AC0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07DE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31F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937F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4A0A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CB3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E61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E477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3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3F0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4F9AF67E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72190" w14:textId="77777777" w:rsidR="009739BC" w:rsidRPr="009739BC" w:rsidRDefault="00870976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5306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0F27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348B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EA1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A13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E06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6B7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CB6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504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278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87E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43582906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F1040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1DE0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DDD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3A5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D39B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4C0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4558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2AC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8D5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871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405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586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5D41AC42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B654" w14:textId="77777777" w:rsidR="009739BC" w:rsidRPr="009739BC" w:rsidRDefault="000440C0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9739BC" w:rsidRPr="009739BC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9739BC" w:rsidRPr="009739BC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1849E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5B8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9BB8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610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C60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996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4B0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1FD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861E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094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74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BDC5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25FFFE84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3CF7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932A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79E6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CD3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EED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F1A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BE40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333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7C9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C0B1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41B9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2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390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27466BBB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3C52C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242B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850C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9CE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8C1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A0E7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A77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8641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AB1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0DD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B61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3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A1D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1730C027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A871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> </w:t>
            </w:r>
            <w:r w:rsidRPr="009739BC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DEA24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40E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3490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60463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3184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BB6D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10C75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9F66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DD0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2320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4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4F9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440C0" w:rsidRPr="009739BC" w14:paraId="43FAE31E" w14:textId="77777777" w:rsidTr="00973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5469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> </w:t>
            </w:r>
            <w:r w:rsidRPr="009739BC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1B7C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A27A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458C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E194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1.433×10</w:t>
            </w:r>
            <w:r w:rsidRPr="009739BC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BCD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4D6F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54F2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958A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5.629×10</w:t>
            </w:r>
            <w:r w:rsidRPr="009739BC">
              <w:rPr>
                <w:rFonts w:eastAsia="Times New Roman" w:cs="Times New Roman"/>
                <w:szCs w:val="24"/>
                <w:vertAlign w:val="superscript"/>
                <w:lang w:val="en-US"/>
              </w:rPr>
              <w:t>-4</w:t>
            </w:r>
            <w:r w:rsidRPr="009739BC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0AFDE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9E3B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9739BC">
              <w:rPr>
                <w:rFonts w:eastAsia="Times New Roman" w:cs="Times New Roman"/>
                <w:szCs w:val="24"/>
                <w:lang w:val="en-US"/>
              </w:rPr>
              <w:t>4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1B51" w14:textId="77777777" w:rsidR="009739BC" w:rsidRPr="009739BC" w:rsidRDefault="009739BC" w:rsidP="009739BC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9739BC" w:rsidRPr="009739BC" w14:paraId="7B2D4AEA" w14:textId="77777777" w:rsidTr="009739BC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E7D6EF" w14:textId="77777777" w:rsidR="009739BC" w:rsidRPr="009739BC" w:rsidRDefault="009739BC" w:rsidP="009739B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39FE6C6" w14:textId="363D6C64" w:rsidR="00D630C7" w:rsidRPr="000B281B" w:rsidRDefault="00D630C7" w:rsidP="000D3A10">
      <w:pPr>
        <w:rPr>
          <w:sz w:val="20"/>
          <w:szCs w:val="20"/>
        </w:rPr>
      </w:pPr>
      <w:r>
        <w:rPr>
          <w:sz w:val="20"/>
          <w:szCs w:val="20"/>
        </w:rPr>
        <w:br w:type="page"/>
      </w:r>
      <w:r w:rsidRPr="000B281B">
        <w:rPr>
          <w:sz w:val="20"/>
          <w:szCs w:val="20"/>
        </w:rPr>
        <w:t xml:space="preserve">Supplementary Table 6: Results of Bayesian analysis of covariance on </w:t>
      </w:r>
      <w:r w:rsidRPr="000B281B">
        <w:rPr>
          <w:rFonts w:cs="Times New Roman"/>
          <w:sz w:val="20"/>
          <w:szCs w:val="20"/>
          <w:lang w:val="en-US"/>
        </w:rPr>
        <w:t xml:space="preserve">mean reaction time for the affective prosody recognition task with </w:t>
      </w:r>
      <w:r w:rsidR="00870976" w:rsidRPr="000B281B">
        <w:rPr>
          <w:rFonts w:cs="Times New Roman"/>
          <w:sz w:val="20"/>
          <w:szCs w:val="20"/>
          <w:lang w:val="en-US"/>
        </w:rPr>
        <w:t>group</w:t>
      </w:r>
      <w:r w:rsidR="00A26CAD">
        <w:rPr>
          <w:rFonts w:cs="Times New Roman"/>
          <w:sz w:val="20"/>
          <w:szCs w:val="20"/>
          <w:lang w:val="en-US"/>
        </w:rPr>
        <w:t xml:space="preserve"> and gender as between-</w:t>
      </w:r>
      <w:r w:rsidRPr="000B281B">
        <w:rPr>
          <w:rFonts w:cs="Times New Roman"/>
          <w:sz w:val="20"/>
          <w:szCs w:val="20"/>
          <w:lang w:val="en-US"/>
        </w:rPr>
        <w:t>subject</w:t>
      </w:r>
      <w:r w:rsidR="00A26CAD">
        <w:rPr>
          <w:rFonts w:cs="Times New Roman"/>
          <w:sz w:val="20"/>
          <w:szCs w:val="20"/>
          <w:lang w:val="en-US"/>
        </w:rPr>
        <w:t>s</w:t>
      </w:r>
      <w:r w:rsidRPr="000B281B">
        <w:rPr>
          <w:rFonts w:cs="Times New Roman"/>
          <w:sz w:val="20"/>
          <w:szCs w:val="20"/>
          <w:lang w:val="en-US"/>
        </w:rPr>
        <w:t xml:space="preserve"> variables and age and International Cognitive Ability Resource intelligence quotient scores as covariates.</w:t>
      </w:r>
      <w:r w:rsidRPr="000B281B">
        <w:rPr>
          <w:rFonts w:cs="Times New Roman"/>
          <w:sz w:val="20"/>
          <w:szCs w:val="20"/>
        </w:rPr>
        <w:t xml:space="preserve"> This analysis was conducted using uniform model priors and default priors on coefficients (</w:t>
      </w:r>
      <w:r w:rsidRPr="000B281B">
        <w:rPr>
          <w:rFonts w:cs="Times New Roman"/>
          <w:i/>
          <w:sz w:val="20"/>
          <w:szCs w:val="20"/>
        </w:rPr>
        <w:t>r</w:t>
      </w:r>
      <w:r w:rsidRPr="000B281B">
        <w:rPr>
          <w:rFonts w:cs="Times New Roman"/>
          <w:sz w:val="20"/>
          <w:szCs w:val="20"/>
        </w:rPr>
        <w:t xml:space="preserve"> scale prior width = 0.5 for fixed effects and 0.354 for covariates). </w:t>
      </w:r>
      <w:r w:rsidR="000D3A10" w:rsidRPr="000B281B">
        <w:rPr>
          <w:rFonts w:cs="Times New Roman"/>
          <w:sz w:val="20"/>
          <w:szCs w:val="20"/>
        </w:rPr>
        <w:t xml:space="preserve">Note: this analysis was performed on the participants with a slope </w:t>
      </w:r>
      <w:r w:rsidR="00D14D5B" w:rsidRPr="000B281B">
        <w:rPr>
          <w:rFonts w:cs="Times New Roman"/>
          <w:sz w:val="20"/>
          <w:szCs w:val="20"/>
        </w:rPr>
        <w:t>&gt; -0.1</w:t>
      </w:r>
      <w:r w:rsidR="000D3A10" w:rsidRPr="000B281B">
        <w:rPr>
          <w:rFonts w:cs="Times New Roman"/>
          <w:sz w:val="20"/>
          <w:szCs w:val="20"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8"/>
        <w:gridCol w:w="36"/>
        <w:gridCol w:w="570"/>
        <w:gridCol w:w="36"/>
        <w:gridCol w:w="1159"/>
        <w:gridCol w:w="36"/>
        <w:gridCol w:w="1159"/>
        <w:gridCol w:w="36"/>
        <w:gridCol w:w="1196"/>
        <w:gridCol w:w="36"/>
        <w:gridCol w:w="1159"/>
        <w:gridCol w:w="36"/>
      </w:tblGrid>
      <w:tr w:rsidR="000D3A10" w:rsidRPr="000D3A10" w14:paraId="569D964B" w14:textId="77777777" w:rsidTr="000D3A10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6505D4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Model Comparison </w:t>
            </w:r>
          </w:p>
        </w:tc>
      </w:tr>
      <w:tr w:rsidR="000D3A10" w:rsidRPr="000D3A10" w14:paraId="028A23AA" w14:textId="77777777" w:rsidTr="000D3A1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9B93E2" w14:textId="77777777" w:rsidR="000D3A10" w:rsidRPr="000D3A10" w:rsidRDefault="000D3A10" w:rsidP="000D3A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>Mod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8540BC" w14:textId="77777777" w:rsidR="000D3A10" w:rsidRPr="000D3A10" w:rsidRDefault="000D3A10" w:rsidP="000D3A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>P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113B0D" w14:textId="77777777" w:rsidR="000D3A10" w:rsidRPr="000D3A10" w:rsidRDefault="000D3A10" w:rsidP="000D3A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>P(M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131186" w14:textId="77777777" w:rsidR="000D3A10" w:rsidRPr="000D3A10" w:rsidRDefault="000D3A10" w:rsidP="000D3A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0D3A10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M</w:t>
            </w: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943D89" w14:textId="77777777" w:rsidR="000D3A10" w:rsidRPr="000D3A10" w:rsidRDefault="000D3A10" w:rsidP="000D3A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>BF</w:t>
            </w:r>
            <w:r w:rsidRPr="000D3A10">
              <w:rPr>
                <w:rFonts w:eastAsia="Times New Roman" w:cs="Times New Roman"/>
                <w:b/>
                <w:bCs/>
                <w:szCs w:val="24"/>
                <w:vertAlign w:val="subscript"/>
                <w:lang w:val="en-US"/>
              </w:rPr>
              <w:t>10</w:t>
            </w: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099446" w14:textId="77777777" w:rsidR="000D3A10" w:rsidRPr="000D3A10" w:rsidRDefault="000D3A10" w:rsidP="000D3A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b/>
                <w:bCs/>
                <w:szCs w:val="24"/>
                <w:lang w:val="en-US"/>
              </w:rPr>
              <w:t>error %</w:t>
            </w:r>
          </w:p>
        </w:tc>
      </w:tr>
      <w:tr w:rsidR="000D3A10" w:rsidRPr="000D3A10" w14:paraId="5BA2F398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6E942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3ACF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D9A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AAA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840C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776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5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ACF8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8BD8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3.374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4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6FB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3FA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115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BDAE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88C1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0D3A10" w:rsidRPr="000D3A10" w14:paraId="1A43FBD2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F2B3" w14:textId="77777777" w:rsidR="000D3A10" w:rsidRPr="000D3A10" w:rsidRDefault="000440C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0D3A10" w:rsidRPr="000D3A10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686C2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901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1F8B0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427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AB5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4B6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8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631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083E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693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4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7D5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952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7F6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3CC4F195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79DC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CD35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02D6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A259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66D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662A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A57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6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6E9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BFC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416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4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7FA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DAD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2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1B04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3C53921B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4ADC7" w14:textId="77777777" w:rsidR="000D3A10" w:rsidRPr="000D3A10" w:rsidRDefault="00870976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A488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A4D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7EC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AA3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2D10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AF4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4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295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7DD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103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4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B5F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C81A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533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20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B0B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3FC7F517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FB09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> </w:t>
            </w:r>
            <w:r w:rsidRPr="000D3A10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7151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F23B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AF87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530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5DA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CFC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869B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97A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5.721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3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ADE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398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2DC3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2EA62643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4087" w14:textId="77777777" w:rsidR="000D3A10" w:rsidRPr="000D3A10" w:rsidRDefault="000440C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> </w:t>
            </w:r>
            <w:r w:rsidR="000D3A10" w:rsidRPr="000D3A10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7EB1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2BB0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FBB2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AF0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44950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2F6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00B6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28D31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930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3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66B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56DF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9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D95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28FCB411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9B67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487B2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AA3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68E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67F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3A7E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DEFF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C7BE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03B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865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3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A94C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A04C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737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0849FEB1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BD5B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02FB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C367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366E1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76D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08C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B178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38B2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79C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428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3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33F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7698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8E44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3B3BB20B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74B1" w14:textId="77777777" w:rsidR="000D3A10" w:rsidRPr="000D3A10" w:rsidRDefault="000440C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5A1A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934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D48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0E6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1FF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6C0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F07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7716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236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3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6AA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5D07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B82F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6F8F60FC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1CF2" w14:textId="77777777" w:rsidR="000D3A10" w:rsidRPr="000D3A10" w:rsidRDefault="00870976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55EA8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3ED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119B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909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BEEA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A24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A82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FA26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9.472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2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392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C6F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9DA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2C9DD465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9D87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> </w:t>
            </w:r>
            <w:r w:rsidRPr="000D3A10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✻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 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3929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89B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86D8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6AD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4DC8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B92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8CB8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3EF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7.491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2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FDF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D92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280A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18795C48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DEBD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CD67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ED2F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032C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0A6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53F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B79C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DC71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DA8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2.051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2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5FA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06CD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5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93B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69BD6161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E67D" w14:textId="77777777" w:rsidR="000D3A10" w:rsidRPr="000D3A10" w:rsidRDefault="000440C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02F4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37A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4A41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75CC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E3A5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20D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53D3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EC2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114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+12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5C2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F32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3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F47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267DB145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B283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1120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C1A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20DD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FFC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5.940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0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228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903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129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8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A621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6234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334506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DB6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768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4D64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2AEFD83E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7C7B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6168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FD41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FD6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34D6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7.870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1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C15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315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495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9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F2A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2AF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44314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E23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E5B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CC07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61C55F4D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7BB1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125D8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A290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A590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94B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7.489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1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0FF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79D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423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9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4A6F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A87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42173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F40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DAFD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FE29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037EC9FF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E4A3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Age + </w:t>
            </w:r>
            <w:r w:rsidR="000440C0">
              <w:rPr>
                <w:rFonts w:eastAsia="Times New Roman" w:cs="Times New Roman"/>
                <w:szCs w:val="24"/>
                <w:lang w:val="en-US"/>
              </w:rPr>
              <w:t>Gender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2EFB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4576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B07B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529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9.631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2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8961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F5A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830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0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CFF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682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5423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CB8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1E3B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8DBA2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6B0DB6BA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DD95" w14:textId="77777777" w:rsidR="000D3A10" w:rsidRPr="000D3A10" w:rsidRDefault="000440C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5B78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E93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3FB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E540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2.386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6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825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7D9E3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4.533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5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CAD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82065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FCCC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0BDE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41D1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089CE81F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EBA5" w14:textId="77777777" w:rsidR="000D3A10" w:rsidRPr="000D3A10" w:rsidRDefault="00870976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C5F8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C1A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794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E040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707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6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E57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80DD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3.244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5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3531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D803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17D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81D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14DA7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376DC969" w14:textId="77777777" w:rsidTr="000D3A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A8AF" w14:textId="77777777" w:rsidR="000D3A10" w:rsidRPr="000D3A10" w:rsidRDefault="000440C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Gender</w:t>
            </w:r>
            <w:r w:rsidR="000D3A10" w:rsidRPr="000D3A10">
              <w:rPr>
                <w:rFonts w:eastAsia="Times New Roman" w:cs="Times New Roman"/>
                <w:szCs w:val="24"/>
                <w:lang w:val="en-US"/>
              </w:rPr>
              <w:t xml:space="preserve"> + </w:t>
            </w:r>
            <w:r w:rsidR="00870976">
              <w:rPr>
                <w:rFonts w:eastAsia="Times New Roman" w:cs="Times New Roman"/>
                <w:szCs w:val="24"/>
                <w:lang w:val="en-US"/>
              </w:rPr>
              <w:t xml:space="preserve">IC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F6A0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22A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93CC8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C144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2.161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7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03E0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8EBB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4.106×10</w:t>
            </w:r>
            <w:r w:rsidRPr="000D3A10">
              <w:rPr>
                <w:rFonts w:eastAsia="Times New Roman" w:cs="Times New Roman"/>
                <w:szCs w:val="24"/>
                <w:vertAlign w:val="superscript"/>
                <w:lang w:val="en-US"/>
              </w:rPr>
              <w:t>-16</w:t>
            </w:r>
            <w:r w:rsidRPr="000D3A10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9540F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78CC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1089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C3D3A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0D3A10">
              <w:rPr>
                <w:rFonts w:eastAsia="Times New Roman" w:cs="Times New Roman"/>
                <w:szCs w:val="24"/>
                <w:lang w:val="en-US"/>
              </w:rPr>
              <w:t>1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58B4D" w14:textId="77777777" w:rsidR="000D3A10" w:rsidRPr="000D3A10" w:rsidRDefault="000D3A10" w:rsidP="000D3A10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0D3A10" w:rsidRPr="000D3A10" w14:paraId="3D80F941" w14:textId="77777777" w:rsidTr="000D3A10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D4A314" w14:textId="77777777" w:rsidR="000D3A10" w:rsidRPr="000D3A10" w:rsidRDefault="000D3A10" w:rsidP="000D3A1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DBEA179" w14:textId="5CB723E4" w:rsidR="006C7B41" w:rsidRDefault="006C7B41" w:rsidP="006C7B41">
      <w:pPr>
        <w:spacing w:line="259" w:lineRule="auto"/>
        <w:sectPr w:rsidR="006C7B41" w:rsidSect="00B4653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E27CEB3" w14:textId="77777777" w:rsidR="006C7B41" w:rsidRPr="000B281B" w:rsidRDefault="006C7B41" w:rsidP="00A26CAD">
      <w:pPr>
        <w:jc w:val="center"/>
        <w:rPr>
          <w:b/>
          <w:szCs w:val="20"/>
          <w:lang w:val="en-US"/>
        </w:rPr>
      </w:pPr>
      <w:r w:rsidRPr="000B281B">
        <w:rPr>
          <w:b/>
          <w:szCs w:val="20"/>
          <w:lang w:val="en-US"/>
        </w:rPr>
        <w:t>Overarching Analyses</w:t>
      </w:r>
    </w:p>
    <w:p w14:paraId="18319082" w14:textId="15EF9A6A" w:rsidR="006C7B41" w:rsidRPr="000B281B" w:rsidRDefault="006C7B41" w:rsidP="006C7B41">
      <w:pPr>
        <w:ind w:firstLine="708"/>
        <w:rPr>
          <w:szCs w:val="20"/>
          <w:lang w:val="en-US"/>
        </w:rPr>
      </w:pPr>
      <w:r w:rsidRPr="000B281B">
        <w:rPr>
          <w:i/>
          <w:szCs w:val="20"/>
          <w:lang w:val="en-US"/>
        </w:rPr>
        <w:t xml:space="preserve">Correlations. </w:t>
      </w:r>
      <w:r w:rsidRPr="000B281B">
        <w:rPr>
          <w:szCs w:val="20"/>
          <w:lang w:val="en-US"/>
        </w:rPr>
        <w:t xml:space="preserve">We conducted a pairwise correlational analysis for each group to investigate the relationships between accuracy (for the facial emotion recognition measures) and sensitivity (for the affective prosody experiment). </w:t>
      </w:r>
      <w:r w:rsidR="009A1885">
        <w:rPr>
          <w:szCs w:val="20"/>
          <w:lang w:val="en-US"/>
        </w:rPr>
        <w:t xml:space="preserve">Only participants who completed all three tasks (autistic N = 294; non autistic N = 276) were included in this analysis (and the logistic regression). </w:t>
      </w:r>
      <w:r w:rsidRPr="000B281B">
        <w:rPr>
          <w:szCs w:val="20"/>
          <w:lang w:val="en-US"/>
        </w:rPr>
        <w:t xml:space="preserve">Supplementary Figure 4 depicts the relationships among these variables. </w:t>
      </w:r>
      <w:r w:rsidR="00432D5F">
        <w:rPr>
          <w:rFonts w:cs="Times New Roman"/>
          <w:bCs/>
          <w:szCs w:val="20"/>
          <w:lang w:val="en-US"/>
        </w:rPr>
        <w:t>Alpha was set to .05</w:t>
      </w:r>
      <w:r w:rsidRPr="000B281B">
        <w:rPr>
          <w:rFonts w:cs="Times New Roman"/>
          <w:bCs/>
          <w:szCs w:val="20"/>
          <w:lang w:val="en-US"/>
        </w:rPr>
        <w:t xml:space="preserve"> but Bonferroni corrected for multiple comparisons. Due to the 6 correlations assessed, this resulted in an alpha of .008. </w:t>
      </w:r>
    </w:p>
    <w:p w14:paraId="408178C9" w14:textId="36E0941B" w:rsidR="006C7B41" w:rsidRPr="000B281B" w:rsidRDefault="006C7B41" w:rsidP="006C7B41">
      <w:pPr>
        <w:ind w:firstLine="708"/>
        <w:jc w:val="center"/>
        <w:rPr>
          <w:sz w:val="32"/>
          <w:szCs w:val="24"/>
          <w:lang w:val="en-US"/>
        </w:rPr>
      </w:pPr>
      <w:r w:rsidRPr="000B281B">
        <w:rPr>
          <w:noProof/>
          <w:sz w:val="32"/>
          <w:szCs w:val="24"/>
          <w:lang w:val="en-US"/>
        </w:rPr>
        <w:drawing>
          <wp:inline distT="0" distB="0" distL="0" distR="0" wp14:anchorId="01754C50" wp14:editId="0BFD53E2">
            <wp:extent cx="3886200" cy="2779776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779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037B48" w14:textId="2A9D4EF2" w:rsidR="006C7B41" w:rsidRPr="000B281B" w:rsidRDefault="006C7B41" w:rsidP="006C7B41">
      <w:pPr>
        <w:ind w:firstLine="708"/>
        <w:rPr>
          <w:sz w:val="20"/>
          <w:szCs w:val="16"/>
          <w:lang w:val="en-US"/>
        </w:rPr>
      </w:pPr>
      <w:r w:rsidRPr="000B281B">
        <w:rPr>
          <w:sz w:val="20"/>
          <w:szCs w:val="16"/>
          <w:lang w:val="en-US"/>
        </w:rPr>
        <w:t xml:space="preserve">Supplementary Figure 4: A) Correlations between measures for the autistic group. B) Correlations between measures for the non-autistic group. The </w:t>
      </w:r>
      <w:r w:rsidR="00B72ACC" w:rsidRPr="000B281B">
        <w:rPr>
          <w:sz w:val="20"/>
          <w:szCs w:val="16"/>
          <w:lang w:val="en-US"/>
        </w:rPr>
        <w:t>width</w:t>
      </w:r>
      <w:r w:rsidR="00BF45DC">
        <w:rPr>
          <w:sz w:val="20"/>
          <w:szCs w:val="16"/>
          <w:lang w:val="en-US"/>
        </w:rPr>
        <w:t>s</w:t>
      </w:r>
      <w:r w:rsidRPr="000B281B">
        <w:rPr>
          <w:sz w:val="20"/>
          <w:szCs w:val="16"/>
          <w:lang w:val="en-US"/>
        </w:rPr>
        <w:t xml:space="preserve"> of the lines between nodes scale to the corresponding correlation coefficients. </w:t>
      </w:r>
      <w:bookmarkStart w:id="0" w:name="_GoBack"/>
      <w:bookmarkEnd w:id="0"/>
    </w:p>
    <w:p w14:paraId="1A9D3ED8" w14:textId="77777777" w:rsidR="006C7B41" w:rsidRPr="000B281B" w:rsidRDefault="006C7B41" w:rsidP="006C7B41">
      <w:pPr>
        <w:ind w:firstLine="708"/>
        <w:rPr>
          <w:szCs w:val="20"/>
          <w:lang w:val="en-US"/>
        </w:rPr>
      </w:pPr>
      <w:r w:rsidRPr="000B281B">
        <w:rPr>
          <w:szCs w:val="20"/>
          <w:lang w:val="en-US"/>
        </w:rPr>
        <w:t>Analysis of the relationships between measures revealed that both the autistic group (</w:t>
      </w:r>
      <w:r w:rsidRPr="000B281B">
        <w:rPr>
          <w:i/>
          <w:szCs w:val="20"/>
          <w:lang w:val="en-US"/>
        </w:rPr>
        <w:t>r</w:t>
      </w:r>
      <w:r w:rsidRPr="000B281B">
        <w:rPr>
          <w:szCs w:val="20"/>
          <w:lang w:val="en-US"/>
        </w:rPr>
        <w:t xml:space="preserve">(292) = 0.383, </w:t>
      </w:r>
      <w:r w:rsidRPr="000B281B">
        <w:rPr>
          <w:i/>
          <w:szCs w:val="20"/>
          <w:lang w:val="en-US"/>
        </w:rPr>
        <w:t xml:space="preserve">p </w:t>
      </w:r>
      <w:r w:rsidRPr="000B281B">
        <w:rPr>
          <w:szCs w:val="20"/>
          <w:lang w:val="en-US"/>
        </w:rPr>
        <w:t>&lt; .001) and the non-autistic group (</w:t>
      </w:r>
      <w:r w:rsidRPr="000B281B">
        <w:rPr>
          <w:i/>
          <w:szCs w:val="20"/>
          <w:lang w:val="en-US"/>
        </w:rPr>
        <w:t>r</w:t>
      </w:r>
      <w:r w:rsidRPr="000B281B">
        <w:rPr>
          <w:szCs w:val="20"/>
          <w:lang w:val="en-US"/>
        </w:rPr>
        <w:t xml:space="preserve">(274) = 0.227, </w:t>
      </w:r>
      <w:r w:rsidRPr="000B281B">
        <w:rPr>
          <w:i/>
          <w:szCs w:val="20"/>
          <w:lang w:val="en-US"/>
        </w:rPr>
        <w:t xml:space="preserve">p </w:t>
      </w:r>
      <w:r w:rsidRPr="000B281B">
        <w:rPr>
          <w:szCs w:val="20"/>
          <w:lang w:val="en-US"/>
        </w:rPr>
        <w:t>&lt; .001) showed significant correlations between KDEF and RMET. A two-tailed Fisher r-to-z transformation revealed that the correlation between RMET and KDEF was significantly stronger in the autistic group (</w:t>
      </w:r>
      <w:r w:rsidRPr="000B281B">
        <w:rPr>
          <w:i/>
          <w:szCs w:val="20"/>
          <w:lang w:val="en-US"/>
        </w:rPr>
        <w:t xml:space="preserve">z </w:t>
      </w:r>
      <w:r w:rsidRPr="000B281B">
        <w:rPr>
          <w:szCs w:val="20"/>
          <w:lang w:val="en-US"/>
        </w:rPr>
        <w:t xml:space="preserve">= 2.05, </w:t>
      </w:r>
      <w:r w:rsidRPr="000B281B">
        <w:rPr>
          <w:i/>
          <w:szCs w:val="20"/>
          <w:lang w:val="en-US"/>
        </w:rPr>
        <w:t xml:space="preserve">p </w:t>
      </w:r>
      <w:r w:rsidRPr="000B281B">
        <w:rPr>
          <w:szCs w:val="20"/>
          <w:lang w:val="en-US"/>
        </w:rPr>
        <w:t xml:space="preserve">= 0.04). </w:t>
      </w:r>
    </w:p>
    <w:p w14:paraId="30E17957" w14:textId="206B04DD" w:rsidR="006C7B41" w:rsidRPr="000B281B" w:rsidRDefault="006C7B41" w:rsidP="006C7B41">
      <w:pPr>
        <w:ind w:firstLine="708"/>
        <w:rPr>
          <w:szCs w:val="20"/>
          <w:lang w:val="en-US"/>
        </w:rPr>
      </w:pPr>
      <w:r w:rsidRPr="000B281B">
        <w:rPr>
          <w:i/>
          <w:szCs w:val="20"/>
          <w:lang w:val="en-US"/>
        </w:rPr>
        <w:t xml:space="preserve">Logistic regression. </w:t>
      </w:r>
      <w:r w:rsidRPr="000B281B">
        <w:rPr>
          <w:szCs w:val="20"/>
          <w:lang w:val="en-US"/>
        </w:rPr>
        <w:t xml:space="preserve">We entered accuracy/sensitivity, RT, and time-out data for all three measures into a logistic regression to assess how predictive of an autism diagnosis each factor was. Supplementary Table 7 illustrates the results of this regression. </w:t>
      </w:r>
    </w:p>
    <w:p w14:paraId="2913CC0A" w14:textId="512DB60E" w:rsidR="006C7B41" w:rsidRPr="000B281B" w:rsidRDefault="006C7B41" w:rsidP="006C7B41">
      <w:pPr>
        <w:rPr>
          <w:sz w:val="20"/>
          <w:szCs w:val="16"/>
          <w:lang w:val="en-US"/>
        </w:rPr>
      </w:pPr>
      <w:r w:rsidRPr="000B281B">
        <w:rPr>
          <w:sz w:val="20"/>
          <w:szCs w:val="16"/>
          <w:lang w:val="en-US"/>
        </w:rPr>
        <w:t xml:space="preserve">Supplementary Table 7: Results of a logistic regression predicting autism diagnosis with accuracy/sensitivity, reaction time, and time-out data from the basic facial emotion recognition task, the complex facial emotion recognition task, and the affective prosody task. </w:t>
      </w:r>
      <w:r w:rsidR="00181E88" w:rsidRPr="000B281B">
        <w:rPr>
          <w:sz w:val="20"/>
          <w:szCs w:val="16"/>
          <w:lang w:val="en-US"/>
        </w:rPr>
        <w:t xml:space="preserve">Significant predictors are in bold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6"/>
        <w:gridCol w:w="550"/>
        <w:gridCol w:w="390"/>
        <w:gridCol w:w="550"/>
        <w:gridCol w:w="36"/>
        <w:gridCol w:w="550"/>
        <w:gridCol w:w="18"/>
        <w:gridCol w:w="18"/>
        <w:gridCol w:w="270"/>
        <w:gridCol w:w="36"/>
        <w:gridCol w:w="275"/>
        <w:gridCol w:w="275"/>
        <w:gridCol w:w="194"/>
        <w:gridCol w:w="441"/>
        <w:gridCol w:w="18"/>
        <w:gridCol w:w="18"/>
        <w:gridCol w:w="835"/>
        <w:gridCol w:w="77"/>
        <w:gridCol w:w="876"/>
        <w:gridCol w:w="81"/>
        <w:gridCol w:w="195"/>
        <w:gridCol w:w="195"/>
        <w:gridCol w:w="495"/>
        <w:gridCol w:w="701"/>
        <w:gridCol w:w="205"/>
        <w:gridCol w:w="36"/>
        <w:gridCol w:w="442"/>
        <w:gridCol w:w="36"/>
      </w:tblGrid>
      <w:tr w:rsidR="006C7B41" w:rsidRPr="00982C82" w14:paraId="1ED2C140" w14:textId="77777777" w:rsidTr="00835EE9">
        <w:trPr>
          <w:gridAfter w:val="3"/>
          <w:tblHeader/>
        </w:trPr>
        <w:tc>
          <w:tcPr>
            <w:tcW w:w="0" w:type="auto"/>
            <w:gridSpan w:val="2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875B9E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 xml:space="preserve">Model Summary - group </w:t>
            </w:r>
          </w:p>
        </w:tc>
      </w:tr>
      <w:tr w:rsidR="006C7B41" w:rsidRPr="00982C82" w14:paraId="4A8ECB0B" w14:textId="77777777" w:rsidTr="00835EE9">
        <w:trPr>
          <w:gridAfter w:val="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4C69AD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7ED8E2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531111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A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C2B782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06B34C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191F83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Χ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DAB834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D9905D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McFadden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8401B9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Nagelkerke R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42EA0D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Tjur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19D861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ox &amp; Snell R²</w:t>
            </w:r>
          </w:p>
        </w:tc>
      </w:tr>
      <w:tr w:rsidR="006C7B41" w:rsidRPr="00982C82" w14:paraId="383D0FC7" w14:textId="77777777" w:rsidTr="00835EE9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03B9D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BCEFB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0179A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789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62D1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940B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791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484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D2C9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795.9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63573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3ABE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36D2F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559A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0D14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8A26D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BF414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A438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BC2F8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3A100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4F0C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553A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720E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50B7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36DA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2979E63B" w14:textId="77777777" w:rsidTr="00835EE9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3232E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660A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6EAB" w14:textId="057B3BBD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642.6</w:t>
            </w:r>
            <w:r w:rsidR="009E43EB"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523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D562" w14:textId="510CA9A7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66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DC6E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3AE7" w14:textId="057724BE" w:rsidR="006C7B41" w:rsidRPr="00982C82" w:rsidRDefault="00E93871" w:rsidP="00E9387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699</w:t>
            </w:r>
            <w:r w:rsidR="006C7B41" w:rsidRPr="00982C82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7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B30B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0820A" w14:textId="08A0D213" w:rsidR="006C7B41" w:rsidRPr="00982C82" w:rsidRDefault="006C7B41" w:rsidP="00E9387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56</w:t>
            </w:r>
            <w:r w:rsidR="00E93871"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99B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EFE4" w14:textId="500B3B44" w:rsidR="006C7B41" w:rsidRPr="00982C82" w:rsidRDefault="006C7B41" w:rsidP="00DB06F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47.01</w:t>
            </w:r>
            <w:r w:rsidR="00DB06FC" w:rsidRPr="00982C82">
              <w:rPr>
                <w:rFonts w:eastAsia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500CE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A5CB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1371D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C0943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0BE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ADF3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1CD2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5A1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0E7DD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BFC5F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C8B6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4EFC8910" w14:textId="77777777" w:rsidTr="00835EE9">
        <w:trPr>
          <w:gridAfter w:val="3"/>
        </w:trPr>
        <w:tc>
          <w:tcPr>
            <w:tcW w:w="0" w:type="auto"/>
            <w:gridSpan w:val="2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821F6E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632801CA" w14:textId="77777777" w:rsidTr="00835EE9">
        <w:trPr>
          <w:tblHeader/>
        </w:trPr>
        <w:tc>
          <w:tcPr>
            <w:tcW w:w="0" w:type="auto"/>
            <w:gridSpan w:val="2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231D4D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 xml:space="preserve">Coefficients </w:t>
            </w:r>
          </w:p>
        </w:tc>
      </w:tr>
      <w:tr w:rsidR="006C7B41" w:rsidRPr="00982C82" w14:paraId="01DF1471" w14:textId="77777777" w:rsidTr="00835EE9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9507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36DD93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Wald Test</w:t>
            </w:r>
          </w:p>
        </w:tc>
      </w:tr>
      <w:tr w:rsidR="006C7B41" w:rsidRPr="00982C82" w14:paraId="399FAA87" w14:textId="77777777" w:rsidTr="00835EE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FE3D4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741F5F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E46ACF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E2653C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528710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Wald 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14499B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587C27" w14:textId="77777777" w:rsidR="006C7B41" w:rsidRPr="00982C82" w:rsidRDefault="006C7B41" w:rsidP="00835E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6C7B41" w:rsidRPr="00982C82" w14:paraId="281495D0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C606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2AADF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0CEC" w14:textId="1D3DED0B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4.31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8065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8612F" w14:textId="3C66D97F" w:rsidR="006C7B41" w:rsidRPr="00982C82" w:rsidRDefault="006C7B41" w:rsidP="00E9387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.42</w:t>
            </w:r>
            <w:r w:rsidR="00E93871" w:rsidRPr="00982C82">
              <w:rPr>
                <w:rFonts w:eastAsia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0E48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C18F" w14:textId="52FA9004" w:rsidR="006C7B41" w:rsidRPr="00982C82" w:rsidRDefault="006C7B41" w:rsidP="00E9387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3.0</w:t>
            </w:r>
            <w:r w:rsidR="00E93871" w:rsidRPr="00982C82">
              <w:rPr>
                <w:rFonts w:eastAsia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904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A01F" w14:textId="24EA8685" w:rsidR="006C7B41" w:rsidRPr="00982C82" w:rsidRDefault="00E93871" w:rsidP="00E93871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9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99F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3A0B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982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A058D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CAB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5C572527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2368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kdef_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1443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331F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AEB8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7308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EB21A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7220" w14:textId="7638DD60" w:rsidR="006C7B41" w:rsidRPr="00982C82" w:rsidRDefault="00E93871" w:rsidP="00E93871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4.95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2EF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6396" w14:textId="549A15F3" w:rsidR="006C7B41" w:rsidRPr="00982C82" w:rsidRDefault="00E93871" w:rsidP="00E93871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24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84663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2D18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9F2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6B5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5A9FE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C7B41" w:rsidRPr="00982C82" w14:paraId="26521D84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925A2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kdef_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70E0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FD9E" w14:textId="115E1DC5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3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71BC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D233F" w14:textId="3F2480DA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.53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FB96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58D8" w14:textId="611AA69E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24EE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E39B" w14:textId="09B8CA49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914C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B7DF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C6BF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53F9" w14:textId="7880E55D" w:rsidR="006C7B41" w:rsidRPr="00982C82" w:rsidRDefault="006C7B41" w:rsidP="00E22B6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81</w:t>
            </w:r>
            <w:r w:rsidR="00E22B6E" w:rsidRPr="00982C82">
              <w:rPr>
                <w:rFonts w:eastAsia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2EFA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1F6C5266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30B9F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kdef_out_of_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1B538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F2C0" w14:textId="7EB93717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66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553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F1EE" w14:textId="410AF3BD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9.65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04DC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85E1D" w14:textId="70AB99B0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517B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B872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C24E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22D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AF2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3A8F" w14:textId="5B7D9E21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7B49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0A19CB93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D359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rme_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5AAF6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C90F5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1EEED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7F7D3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521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05AE" w14:textId="296B1D8B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3.73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C43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7FCA" w14:textId="5FFAEA08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3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491D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9CA7B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AEB8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A11D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87F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57458683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38CC3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rme_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DDD3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97FB" w14:textId="60D39F02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581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5760" w14:textId="5F21F2B4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93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E2BA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2E64A" w14:textId="5D1BFD14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9943A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84BC4" w14:textId="6FDA0586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F57BF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2768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A5A3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9246C" w14:textId="52C7083D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724A4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1D10EDCF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62EC0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rme_out_of_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4974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A87A" w14:textId="69A0E0E0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.65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E3926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31EB4" w14:textId="5E3B7384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6.19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A632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BEF4" w14:textId="050DC438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7AF8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5E41" w14:textId="08843E01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0</w:t>
            </w:r>
            <w:r w:rsidR="00E22B6E" w:rsidRPr="00982C82">
              <w:rPr>
                <w:rFonts w:eastAsia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9524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B6264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67C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C01C6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D09E2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171CFFBF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D559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sd_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852F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2B59" w14:textId="59A6DC38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0.67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D5EB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5104" w14:textId="0962839B" w:rsidR="006C7B41" w:rsidRPr="00982C82" w:rsidRDefault="00E9387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0.33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EC95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D9B5" w14:textId="50A03295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2.0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0DCD4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49651" w14:textId="66B401C9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4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917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8B19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F90E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E3FAF" w14:textId="283909E5" w:rsidR="006C7B41" w:rsidRPr="00982C82" w:rsidRDefault="00E22B6E" w:rsidP="00835EE9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263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19AF72BD" w14:textId="77777777" w:rsidTr="00835E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0E4A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psd_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06CB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A98C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2D31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1549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50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7C25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5D2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6B9E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61D0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6B75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744C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146C6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F87C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B61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0B0A6556" w14:textId="77777777" w:rsidTr="00E938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8317" w14:textId="745643CD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FFAB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15C5" w14:textId="43537903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E775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3286" w14:textId="149F6E34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E8F1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2A1D" w14:textId="193B57AE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6CB9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C9C4" w14:textId="496DED74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2A27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D001" w14:textId="3F94C59D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908A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DBFB" w14:textId="15D5A12C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0653" w14:textId="77777777" w:rsidR="006C7B41" w:rsidRPr="00982C82" w:rsidRDefault="006C7B41" w:rsidP="00835EE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75A84A87" w14:textId="77777777" w:rsidTr="00835EE9">
        <w:tc>
          <w:tcPr>
            <w:tcW w:w="0" w:type="auto"/>
            <w:gridSpan w:val="2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DE5D26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C7B41" w:rsidRPr="00982C82" w14:paraId="65801C3A" w14:textId="77777777" w:rsidTr="00835EE9"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00112" w14:textId="24ED5531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Note.</w:t>
            </w: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 group level 'no_autism' coded as class 1. </w:t>
            </w:r>
          </w:p>
          <w:p w14:paraId="3675FC43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RT: reaction time</w:t>
            </w:r>
          </w:p>
          <w:p w14:paraId="675B5F51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KDEF: Karolinska Directed Emotional Faces</w:t>
            </w:r>
          </w:p>
          <w:p w14:paraId="3764A37B" w14:textId="77777777" w:rsidR="006C7B41" w:rsidRPr="00982C82" w:rsidRDefault="006C7B41" w:rsidP="00835EE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RME: Reading the Mind in the Eyes Test</w:t>
            </w:r>
          </w:p>
          <w:p w14:paraId="0271DEE1" w14:textId="5A2437E0" w:rsidR="006C7B41" w:rsidRPr="00982C82" w:rsidRDefault="006C7B41" w:rsidP="00E22B6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82C82">
              <w:rPr>
                <w:rFonts w:eastAsia="Times New Roman" w:cs="Times New Roman"/>
                <w:sz w:val="16"/>
                <w:szCs w:val="16"/>
                <w:lang w:val="en-US"/>
              </w:rPr>
              <w:t>PSD: affective prosody task</w:t>
            </w:r>
          </w:p>
        </w:tc>
      </w:tr>
      <w:tr w:rsidR="006C7B41" w:rsidRPr="00982C82" w14:paraId="518F90FD" w14:textId="77777777" w:rsidTr="00835EE9">
        <w:trPr>
          <w:gridAfter w:val="25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C7C9A4" w14:textId="77777777" w:rsidR="006C7B41" w:rsidRPr="00982C82" w:rsidRDefault="006C7B41" w:rsidP="00835EE9">
            <w:pPr>
              <w:spacing w:line="259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617AD" w:rsidRPr="00982C82" w14:paraId="468CEB85" w14:textId="77777777" w:rsidTr="00B617AD">
        <w:trPr>
          <w:gridAfter w:val="24"/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C47A1A" w14:textId="77777777" w:rsidR="00B617AD" w:rsidRPr="00982C82" w:rsidRDefault="00B617AD" w:rsidP="00B617AD">
            <w:pPr>
              <w:spacing w:line="240" w:lineRule="auto"/>
              <w:divId w:val="1387877692"/>
              <w:rPr>
                <w:b/>
                <w:bCs/>
                <w:sz w:val="16"/>
                <w:szCs w:val="16"/>
              </w:rPr>
            </w:pPr>
            <w:r w:rsidRPr="00982C82">
              <w:rPr>
                <w:rStyle w:val="in-toolbar"/>
                <w:b/>
                <w:bCs/>
                <w:sz w:val="16"/>
                <w:szCs w:val="16"/>
              </w:rPr>
              <w:t>Performance metrics</w:t>
            </w:r>
            <w:r w:rsidRPr="00982C82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617AD" w:rsidRPr="00982C82" w14:paraId="1CCF2C22" w14:textId="77777777" w:rsidTr="00B617AD">
        <w:trPr>
          <w:gridAfter w:val="24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343060" w14:textId="77777777" w:rsidR="00B617AD" w:rsidRPr="00982C82" w:rsidRDefault="00B617AD" w:rsidP="00B617AD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82C82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30A24D" w14:textId="77777777" w:rsidR="00B617AD" w:rsidRPr="00982C82" w:rsidRDefault="00B617AD" w:rsidP="00B617AD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82C82">
              <w:rPr>
                <w:b/>
                <w:bCs/>
                <w:sz w:val="16"/>
                <w:szCs w:val="16"/>
              </w:rPr>
              <w:t>Value</w:t>
            </w:r>
          </w:p>
        </w:tc>
      </w:tr>
      <w:tr w:rsidR="00B617AD" w:rsidRPr="00982C82" w14:paraId="4FB740B9" w14:textId="77777777" w:rsidTr="00B617AD">
        <w:trPr>
          <w:gridAfter w:val="2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C4C1" w14:textId="77777777" w:rsidR="00B617AD" w:rsidRPr="00982C82" w:rsidRDefault="00B617AD" w:rsidP="00B617AD">
            <w:pPr>
              <w:spacing w:line="240" w:lineRule="auto"/>
              <w:rPr>
                <w:sz w:val="16"/>
                <w:szCs w:val="16"/>
              </w:rPr>
            </w:pPr>
            <w:r w:rsidRPr="00982C82">
              <w:rPr>
                <w:sz w:val="16"/>
                <w:szCs w:val="16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06FD" w14:textId="77777777" w:rsidR="00B617AD" w:rsidRPr="00982C82" w:rsidRDefault="00B617AD" w:rsidP="00B617A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00CF" w14:textId="77777777" w:rsidR="00B617AD" w:rsidRPr="00982C82" w:rsidRDefault="00B617AD" w:rsidP="00B617AD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982C82">
              <w:rPr>
                <w:sz w:val="16"/>
                <w:szCs w:val="16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EA6E" w14:textId="77777777" w:rsidR="00B617AD" w:rsidRPr="00982C82" w:rsidRDefault="00B617AD" w:rsidP="00B617AD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B617AD" w:rsidRPr="00982C82" w14:paraId="6DE04A9B" w14:textId="77777777" w:rsidTr="00B617AD">
        <w:trPr>
          <w:gridAfter w:val="2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ACCFA" w14:textId="77777777" w:rsidR="00B617AD" w:rsidRPr="00982C82" w:rsidRDefault="00B617AD" w:rsidP="00B617AD">
            <w:pPr>
              <w:spacing w:line="240" w:lineRule="auto"/>
              <w:rPr>
                <w:sz w:val="16"/>
                <w:szCs w:val="16"/>
              </w:rPr>
            </w:pPr>
            <w:r w:rsidRPr="00982C82">
              <w:rPr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66F82" w14:textId="77777777" w:rsidR="00B617AD" w:rsidRPr="00982C82" w:rsidRDefault="00B617AD" w:rsidP="00B617A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9C27" w14:textId="77777777" w:rsidR="00B617AD" w:rsidRPr="00982C82" w:rsidRDefault="00B617AD" w:rsidP="00B617AD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982C82">
              <w:rPr>
                <w:sz w:val="16"/>
                <w:szCs w:val="16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5A6A" w14:textId="77777777" w:rsidR="00B617AD" w:rsidRPr="00982C82" w:rsidRDefault="00B617AD" w:rsidP="00B617AD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B617AD" w:rsidRPr="00982C82" w14:paraId="1D6B1F3B" w14:textId="77777777" w:rsidTr="00B617AD">
        <w:trPr>
          <w:gridAfter w:val="2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FBB1" w14:textId="77777777" w:rsidR="00B617AD" w:rsidRPr="00982C82" w:rsidRDefault="00B617AD" w:rsidP="00B617AD">
            <w:pPr>
              <w:spacing w:line="240" w:lineRule="auto"/>
              <w:rPr>
                <w:sz w:val="16"/>
                <w:szCs w:val="16"/>
              </w:rPr>
            </w:pPr>
            <w:r w:rsidRPr="00982C82">
              <w:rPr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97FB" w14:textId="77777777" w:rsidR="00B617AD" w:rsidRPr="00982C82" w:rsidRDefault="00B617AD" w:rsidP="00B617A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5A7D" w14:textId="77777777" w:rsidR="00B617AD" w:rsidRPr="00982C82" w:rsidRDefault="00B617AD" w:rsidP="00B617AD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982C82">
              <w:rPr>
                <w:sz w:val="16"/>
                <w:szCs w:val="16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533E" w14:textId="77777777" w:rsidR="00B617AD" w:rsidRPr="00982C82" w:rsidRDefault="00B617AD" w:rsidP="00B617AD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B617AD" w:rsidRPr="00982C82" w14:paraId="7917C04A" w14:textId="77777777" w:rsidTr="00B617AD">
        <w:trPr>
          <w:gridAfter w:val="24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99ECA2" w14:textId="77777777" w:rsidR="00B617AD" w:rsidRPr="00982C82" w:rsidRDefault="00B617AD" w:rsidP="00B617AD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14:paraId="0BBA0FDB" w14:textId="30AFACE5" w:rsidR="006C7B41" w:rsidRPr="00982C82" w:rsidRDefault="006C7B41" w:rsidP="00B617AD">
      <w:pPr>
        <w:spacing w:line="240" w:lineRule="auto"/>
        <w:ind w:firstLine="708"/>
        <w:rPr>
          <w:sz w:val="16"/>
          <w:szCs w:val="16"/>
          <w:lang w:val="en-US"/>
        </w:rPr>
      </w:pPr>
    </w:p>
    <w:p w14:paraId="5E888DDA" w14:textId="77777777" w:rsidR="009B6368" w:rsidRPr="00982C82" w:rsidRDefault="009B6368" w:rsidP="00B617AD">
      <w:pPr>
        <w:spacing w:line="240" w:lineRule="auto"/>
        <w:ind w:firstLine="708"/>
        <w:rPr>
          <w:sz w:val="16"/>
          <w:szCs w:val="16"/>
          <w:lang w:val="en-US"/>
        </w:rPr>
      </w:pPr>
    </w:p>
    <w:sectPr w:rsidR="009B6368" w:rsidRPr="00982C82" w:rsidSect="00CA2B1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80BD4F" w16cex:dateUtc="2024-02-21T17:19:00Z"/>
  <w16cex:commentExtensible w16cex:durableId="2980BDB0" w16cex:dateUtc="2024-02-21T17:21:00Z"/>
  <w16cex:commentExtensible w16cex:durableId="2980BDBB" w16cex:dateUtc="2024-02-21T17:21:00Z"/>
  <w16cex:commentExtensible w16cex:durableId="2980BDD6" w16cex:dateUtc="2024-02-21T1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37D42A" w16cid:durableId="2980BD4F"/>
  <w16cid:commentId w16cid:paraId="4CBD7643" w16cid:durableId="2980BDB0"/>
  <w16cid:commentId w16cid:paraId="0660C5D3" w16cid:durableId="2980BDBB"/>
  <w16cid:commentId w16cid:paraId="3C933C27" w16cid:durableId="2980BD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B38129" w14:textId="77777777" w:rsidR="0056619F" w:rsidRDefault="0056619F" w:rsidP="004B51BC">
      <w:pPr>
        <w:spacing w:after="0" w:line="240" w:lineRule="auto"/>
      </w:pPr>
      <w:r>
        <w:separator/>
      </w:r>
    </w:p>
  </w:endnote>
  <w:endnote w:type="continuationSeparator" w:id="0">
    <w:p w14:paraId="1D54A5EA" w14:textId="77777777" w:rsidR="0056619F" w:rsidRDefault="0056619F" w:rsidP="004B5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0241621"/>
      <w:docPartObj>
        <w:docPartGallery w:val="Page Numbers (Bottom of Page)"/>
        <w:docPartUnique/>
      </w:docPartObj>
    </w:sdtPr>
    <w:sdtContent>
      <w:p w14:paraId="77A57FF9" w14:textId="254ED117" w:rsidR="001E3F66" w:rsidRDefault="001E3F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619F" w:rsidRPr="0056619F">
          <w:rPr>
            <w:noProof/>
            <w:lang w:val="nl-NL"/>
          </w:rPr>
          <w:t>1</w:t>
        </w:r>
        <w:r>
          <w:fldChar w:fldCharType="end"/>
        </w:r>
      </w:p>
    </w:sdtContent>
  </w:sdt>
  <w:p w14:paraId="4FB6B504" w14:textId="77777777" w:rsidR="001E3F66" w:rsidRDefault="001E3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CA778" w14:textId="77777777" w:rsidR="0056619F" w:rsidRDefault="0056619F" w:rsidP="004B51BC">
      <w:pPr>
        <w:spacing w:after="0" w:line="240" w:lineRule="auto"/>
      </w:pPr>
      <w:r>
        <w:separator/>
      </w:r>
    </w:p>
  </w:footnote>
  <w:footnote w:type="continuationSeparator" w:id="0">
    <w:p w14:paraId="01F01853" w14:textId="77777777" w:rsidR="0056619F" w:rsidRDefault="0056619F" w:rsidP="004B51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9D3"/>
    <w:rsid w:val="000428A4"/>
    <w:rsid w:val="000440C0"/>
    <w:rsid w:val="000A7C1B"/>
    <w:rsid w:val="000B281B"/>
    <w:rsid w:val="000D3A10"/>
    <w:rsid w:val="00181E88"/>
    <w:rsid w:val="001D1D6F"/>
    <w:rsid w:val="001E3F66"/>
    <w:rsid w:val="002110DB"/>
    <w:rsid w:val="00227602"/>
    <w:rsid w:val="00294363"/>
    <w:rsid w:val="002A61A1"/>
    <w:rsid w:val="002C309B"/>
    <w:rsid w:val="00346EC4"/>
    <w:rsid w:val="00386918"/>
    <w:rsid w:val="003E657E"/>
    <w:rsid w:val="00400871"/>
    <w:rsid w:val="00432D5F"/>
    <w:rsid w:val="00463DC4"/>
    <w:rsid w:val="004B51BC"/>
    <w:rsid w:val="004E3DCD"/>
    <w:rsid w:val="00526783"/>
    <w:rsid w:val="00557906"/>
    <w:rsid w:val="0056619F"/>
    <w:rsid w:val="005C365C"/>
    <w:rsid w:val="005C7AB4"/>
    <w:rsid w:val="006229F9"/>
    <w:rsid w:val="006529F1"/>
    <w:rsid w:val="0066525F"/>
    <w:rsid w:val="00690965"/>
    <w:rsid w:val="006B6D70"/>
    <w:rsid w:val="006C7B41"/>
    <w:rsid w:val="006E302E"/>
    <w:rsid w:val="00707EB9"/>
    <w:rsid w:val="007246FF"/>
    <w:rsid w:val="007A6942"/>
    <w:rsid w:val="00835EE9"/>
    <w:rsid w:val="008545DA"/>
    <w:rsid w:val="00870976"/>
    <w:rsid w:val="0091396F"/>
    <w:rsid w:val="009509D3"/>
    <w:rsid w:val="009739BC"/>
    <w:rsid w:val="00982C82"/>
    <w:rsid w:val="009A1885"/>
    <w:rsid w:val="009B6368"/>
    <w:rsid w:val="009C7C5C"/>
    <w:rsid w:val="009E43EB"/>
    <w:rsid w:val="00A1193F"/>
    <w:rsid w:val="00A26CAD"/>
    <w:rsid w:val="00A36870"/>
    <w:rsid w:val="00A74988"/>
    <w:rsid w:val="00A95B6A"/>
    <w:rsid w:val="00AF1DAD"/>
    <w:rsid w:val="00B07220"/>
    <w:rsid w:val="00B32746"/>
    <w:rsid w:val="00B4318E"/>
    <w:rsid w:val="00B46537"/>
    <w:rsid w:val="00B617AD"/>
    <w:rsid w:val="00B72ACC"/>
    <w:rsid w:val="00B74FAF"/>
    <w:rsid w:val="00BF45DC"/>
    <w:rsid w:val="00C4751D"/>
    <w:rsid w:val="00C5151C"/>
    <w:rsid w:val="00C77E4F"/>
    <w:rsid w:val="00C97463"/>
    <w:rsid w:val="00CA2B11"/>
    <w:rsid w:val="00D14D5B"/>
    <w:rsid w:val="00D32A47"/>
    <w:rsid w:val="00D630C7"/>
    <w:rsid w:val="00DB06FC"/>
    <w:rsid w:val="00E22B6E"/>
    <w:rsid w:val="00E85781"/>
    <w:rsid w:val="00E878C7"/>
    <w:rsid w:val="00E93871"/>
    <w:rsid w:val="00E93DC0"/>
    <w:rsid w:val="00F01059"/>
    <w:rsid w:val="00F347CD"/>
    <w:rsid w:val="00F62C12"/>
    <w:rsid w:val="00F97377"/>
    <w:rsid w:val="00FF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B9BCC"/>
  <w15:chartTrackingRefBased/>
  <w15:docId w15:val="{66201D45-E70C-4283-9464-2C0D8E3F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9D3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D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8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C4751D"/>
    <w:pPr>
      <w:spacing w:after="200" w:line="240" w:lineRule="auto"/>
    </w:pPr>
    <w:rPr>
      <w:iCs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51D"/>
    <w:pPr>
      <w:numPr>
        <w:ilvl w:val="1"/>
      </w:numPr>
    </w:pPr>
    <w:rPr>
      <w:rFonts w:eastAsiaTheme="minorEastAsia"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C4751D"/>
    <w:rPr>
      <w:rFonts w:ascii="Times New Roman" w:eastAsiaTheme="minorEastAsia" w:hAnsi="Times New Roman"/>
      <w:spacing w:val="15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0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96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6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D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n-toolbar">
    <w:name w:val="in-toolbar"/>
    <w:basedOn w:val="DefaultParagraphFont"/>
    <w:rsid w:val="00B32746"/>
  </w:style>
  <w:style w:type="paragraph" w:styleId="Revision">
    <w:name w:val="Revision"/>
    <w:hidden/>
    <w:uiPriority w:val="99"/>
    <w:semiHidden/>
    <w:rsid w:val="004B51BC"/>
    <w:pPr>
      <w:spacing w:after="0" w:line="240" w:lineRule="auto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1BC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5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1B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B5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1BC"/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8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46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9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87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134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6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599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8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0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700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5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387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0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51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195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1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57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5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93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3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57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5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70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6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9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0972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23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23908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9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823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93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877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79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27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7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12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333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6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406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7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1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94465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4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45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601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483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5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141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5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0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9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270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2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6981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8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97081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87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749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490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4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9952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7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83952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53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369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861066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014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595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401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587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0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612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2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29368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7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01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219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4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9383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0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09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32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2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784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0816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69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358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537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0464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7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34992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3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12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600648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371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099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774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8033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1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22275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7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09053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278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8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978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6339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0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7934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3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08602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590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108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029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153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4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228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2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63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7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818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7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19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7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909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8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5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210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946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4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2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4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745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2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99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34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53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8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784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7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4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8770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20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95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698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42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181</Words>
  <Characters>1243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tberg, R.M. (Bobby)</dc:creator>
  <cp:keywords/>
  <dc:description/>
  <cp:lastModifiedBy>Jertberg, R.M. (Bobby)</cp:lastModifiedBy>
  <cp:revision>7</cp:revision>
  <dcterms:created xsi:type="dcterms:W3CDTF">2025-02-26T15:07:00Z</dcterms:created>
  <dcterms:modified xsi:type="dcterms:W3CDTF">2025-02-26T15:16:00Z</dcterms:modified>
</cp:coreProperties>
</file>